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4ED" w:rsidRDefault="00CB34ED" w:rsidP="0023279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34ED">
        <w:rPr>
          <w:rFonts w:ascii="Times New Roman" w:hAnsi="Times New Roman" w:cs="Times New Roman"/>
          <w:b/>
          <w:sz w:val="24"/>
          <w:szCs w:val="24"/>
          <w:lang w:val="en-US"/>
        </w:rPr>
        <w:t>ELECTRONIC SUPPLEMENTARY MATERIAL</w:t>
      </w:r>
    </w:p>
    <w:p w:rsidR="009A3D94" w:rsidRPr="00D32C70" w:rsidRDefault="0088164C" w:rsidP="0023279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2C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essment of </w:t>
      </w:r>
      <w:r w:rsidR="00236E00" w:rsidRPr="00D32C70">
        <w:rPr>
          <w:rFonts w:ascii="Times New Roman" w:hAnsi="Times New Roman" w:cs="Times New Roman"/>
          <w:b/>
          <w:sz w:val="24"/>
          <w:szCs w:val="24"/>
          <w:lang w:val="en-US"/>
        </w:rPr>
        <w:t>brain delivery of a model ABCB1/</w:t>
      </w:r>
      <w:r w:rsidR="002F61E5" w:rsidRPr="00D32C70">
        <w:rPr>
          <w:rFonts w:ascii="Times New Roman" w:hAnsi="Times New Roman" w:cs="Times New Roman"/>
          <w:b/>
          <w:sz w:val="24"/>
          <w:szCs w:val="24"/>
          <w:lang w:val="en-US"/>
        </w:rPr>
        <w:t>ABCG2</w:t>
      </w:r>
      <w:r w:rsidRPr="00D32C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36E00" w:rsidRPr="00D32C70">
        <w:rPr>
          <w:rFonts w:ascii="Times New Roman" w:hAnsi="Times New Roman" w:cs="Times New Roman"/>
          <w:b/>
          <w:sz w:val="24"/>
          <w:szCs w:val="24"/>
          <w:lang w:val="en-US"/>
        </w:rPr>
        <w:t>substrate</w:t>
      </w:r>
      <w:r w:rsidRPr="00D32C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 w:rsidR="002F61E5" w:rsidRPr="00D32C70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D32C70">
        <w:rPr>
          <w:rFonts w:ascii="Times New Roman" w:hAnsi="Times New Roman" w:cs="Times New Roman"/>
          <w:b/>
          <w:sz w:val="24"/>
          <w:szCs w:val="24"/>
          <w:lang w:val="en-US"/>
        </w:rPr>
        <w:t>atients w</w:t>
      </w:r>
      <w:r w:rsidR="00DB4784" w:rsidRPr="00D32C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th </w:t>
      </w:r>
      <w:r w:rsidR="00506E73" w:rsidRPr="00D32C70">
        <w:rPr>
          <w:rFonts w:ascii="Times New Roman" w:hAnsi="Times New Roman" w:cs="Times New Roman"/>
          <w:b/>
          <w:sz w:val="24"/>
          <w:szCs w:val="24"/>
          <w:lang w:val="en-US"/>
        </w:rPr>
        <w:t>non</w:t>
      </w:r>
      <w:r w:rsidR="00F8533B" w:rsidRPr="00D32C70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506E73" w:rsidRPr="00D32C70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D0EA4" w:rsidRPr="00D32C70">
        <w:rPr>
          <w:rFonts w:ascii="Times New Roman" w:hAnsi="Times New Roman" w:cs="Times New Roman"/>
          <w:b/>
          <w:sz w:val="24"/>
          <w:szCs w:val="24"/>
          <w:lang w:val="en-US"/>
        </w:rPr>
        <w:t>ontrast en</w:t>
      </w:r>
      <w:r w:rsidR="00506E73" w:rsidRPr="00D32C70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8D0EA4" w:rsidRPr="00D32C7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506E73" w:rsidRPr="00D32C70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="008D0EA4" w:rsidRPr="00D32C70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506E73" w:rsidRPr="00D32C70">
        <w:rPr>
          <w:rFonts w:ascii="Times New Roman" w:hAnsi="Times New Roman" w:cs="Times New Roman"/>
          <w:b/>
          <w:sz w:val="24"/>
          <w:szCs w:val="24"/>
          <w:lang w:val="en-US"/>
        </w:rPr>
        <w:t>ing</w:t>
      </w:r>
      <w:r w:rsidR="00F8533B" w:rsidRPr="00D32C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97532" w:rsidRPr="00D32C70">
        <w:rPr>
          <w:rFonts w:ascii="Times New Roman" w:hAnsi="Times New Roman" w:cs="Times New Roman"/>
          <w:b/>
          <w:sz w:val="24"/>
          <w:szCs w:val="24"/>
          <w:lang w:val="en-US"/>
        </w:rPr>
        <w:t>brain tumors</w:t>
      </w:r>
      <w:r w:rsidR="00DB4784" w:rsidRPr="00D32C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F61E5" w:rsidRPr="00D32C70"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r w:rsidRPr="00D32C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36E00" w:rsidRPr="00D32C70">
        <w:rPr>
          <w:rFonts w:ascii="Times New Roman" w:hAnsi="Times New Roman" w:cs="Times New Roman"/>
          <w:b/>
          <w:sz w:val="24"/>
          <w:szCs w:val="24"/>
          <w:lang w:val="en-US"/>
        </w:rPr>
        <w:t>positron emission tomography</w:t>
      </w:r>
    </w:p>
    <w:p w:rsidR="00EF3A25" w:rsidRPr="0023279B" w:rsidRDefault="00EF3A25" w:rsidP="002327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536A3" w:rsidRPr="0023279B" w:rsidRDefault="00EF3A25" w:rsidP="002327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23279B">
        <w:rPr>
          <w:rFonts w:ascii="Times New Roman" w:hAnsi="Times New Roman" w:cs="Times New Roman"/>
          <w:sz w:val="24"/>
          <w:szCs w:val="24"/>
          <w:lang w:val="en-US"/>
        </w:rPr>
        <w:t>Beatrix Wulkersdorfer</w:t>
      </w:r>
      <w:r w:rsidR="00CA5069" w:rsidRPr="00232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3279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536A3" w:rsidRPr="0023279B">
        <w:rPr>
          <w:rFonts w:ascii="Times New Roman" w:hAnsi="Times New Roman" w:cs="Times New Roman"/>
          <w:sz w:val="24"/>
          <w:szCs w:val="24"/>
          <w:lang w:val="en-US"/>
        </w:rPr>
        <w:t>Martin Bauer</w:t>
      </w:r>
      <w:r w:rsidR="00CA5069" w:rsidRPr="00232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2235A4" w:rsidRPr="0023279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3279B">
        <w:rPr>
          <w:rFonts w:ascii="Times New Roman" w:hAnsi="Times New Roman" w:cs="Times New Roman"/>
          <w:sz w:val="24"/>
          <w:szCs w:val="24"/>
          <w:lang w:val="en-US"/>
        </w:rPr>
        <w:t>Rudolf Karch</w:t>
      </w:r>
      <w:r w:rsidR="00CA5069" w:rsidRPr="00232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3279B">
        <w:rPr>
          <w:rFonts w:ascii="Times New Roman" w:hAnsi="Times New Roman" w:cs="Times New Roman"/>
          <w:sz w:val="24"/>
          <w:szCs w:val="24"/>
          <w:lang w:val="en-US"/>
        </w:rPr>
        <w:t>, Harald Stefanits</w:t>
      </w:r>
      <w:r w:rsidR="00CA5069" w:rsidRPr="00232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3279B">
        <w:rPr>
          <w:rFonts w:ascii="Times New Roman" w:hAnsi="Times New Roman" w:cs="Times New Roman"/>
          <w:sz w:val="24"/>
          <w:szCs w:val="24"/>
          <w:lang w:val="en-US"/>
        </w:rPr>
        <w:t>, Cécile Philippe</w:t>
      </w:r>
      <w:r w:rsidR="00CA5069" w:rsidRPr="00232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23279B">
        <w:rPr>
          <w:rFonts w:ascii="Times New Roman" w:hAnsi="Times New Roman" w:cs="Times New Roman"/>
          <w:sz w:val="24"/>
          <w:szCs w:val="24"/>
          <w:lang w:val="en-US"/>
        </w:rPr>
        <w:t>, Maria Weber</w:t>
      </w:r>
      <w:r w:rsidR="00CA5069" w:rsidRPr="00232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3279B">
        <w:rPr>
          <w:rFonts w:ascii="Times New Roman" w:hAnsi="Times New Roman" w:cs="Times New Roman"/>
          <w:sz w:val="24"/>
          <w:szCs w:val="24"/>
          <w:lang w:val="en-US"/>
        </w:rPr>
        <w:t>, Thomas Czech</w:t>
      </w:r>
      <w:r w:rsidR="00CA5069" w:rsidRPr="00232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3279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417A1" w:rsidRPr="0023279B">
        <w:rPr>
          <w:rFonts w:ascii="Times New Roman" w:hAnsi="Times New Roman" w:cs="Times New Roman"/>
          <w:sz w:val="24"/>
          <w:szCs w:val="24"/>
          <w:lang w:val="en-US"/>
        </w:rPr>
        <w:t>Marie-Claude Menet</w:t>
      </w:r>
      <w:r w:rsidR="00BC3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1417A1" w:rsidRPr="0023279B">
        <w:rPr>
          <w:rFonts w:ascii="Times New Roman" w:hAnsi="Times New Roman" w:cs="Times New Roman"/>
          <w:sz w:val="24"/>
          <w:szCs w:val="24"/>
          <w:lang w:val="en-US"/>
        </w:rPr>
        <w:t>, Xavier Declèves</w:t>
      </w:r>
      <w:r w:rsidR="00BC3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1417A1" w:rsidRPr="0023279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C3B25" w:rsidRPr="0023279B">
        <w:rPr>
          <w:rFonts w:ascii="Times New Roman" w:hAnsi="Times New Roman" w:cs="Times New Roman"/>
          <w:sz w:val="24"/>
          <w:szCs w:val="24"/>
          <w:lang w:val="en-US"/>
        </w:rPr>
        <w:t>Johannes A Hainfellner</w:t>
      </w:r>
      <w:r w:rsidR="00BC3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BC3B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536A3" w:rsidRPr="0023279B">
        <w:rPr>
          <w:rFonts w:ascii="Times New Roman" w:hAnsi="Times New Roman" w:cs="Times New Roman"/>
          <w:sz w:val="24"/>
          <w:szCs w:val="24"/>
          <w:lang w:val="en-US"/>
        </w:rPr>
        <w:t xml:space="preserve">Matthias </w:t>
      </w:r>
      <w:r w:rsidR="002235A4" w:rsidRPr="0023279B">
        <w:rPr>
          <w:rFonts w:ascii="Times New Roman" w:hAnsi="Times New Roman" w:cs="Times New Roman"/>
          <w:sz w:val="24"/>
          <w:szCs w:val="24"/>
          <w:lang w:val="en-US"/>
        </w:rPr>
        <w:t>Preusser</w:t>
      </w:r>
      <w:r w:rsidR="00D07B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2235A4" w:rsidRPr="0023279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3279B">
        <w:rPr>
          <w:rFonts w:ascii="Times New Roman" w:hAnsi="Times New Roman" w:cs="Times New Roman"/>
          <w:sz w:val="24"/>
          <w:szCs w:val="24"/>
          <w:lang w:val="en-US"/>
        </w:rPr>
        <w:t>Marcus Hacker</w:t>
      </w:r>
      <w:r w:rsidR="00CA5069" w:rsidRPr="00232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23279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536A3" w:rsidRPr="0023279B">
        <w:rPr>
          <w:rFonts w:ascii="Times New Roman" w:hAnsi="Times New Roman" w:cs="Times New Roman"/>
          <w:sz w:val="24"/>
          <w:szCs w:val="24"/>
          <w:lang w:val="en-US"/>
        </w:rPr>
        <w:t xml:space="preserve">Markus </w:t>
      </w:r>
      <w:r w:rsidR="002235A4" w:rsidRPr="0023279B">
        <w:rPr>
          <w:rFonts w:ascii="Times New Roman" w:hAnsi="Times New Roman" w:cs="Times New Roman"/>
          <w:sz w:val="24"/>
          <w:szCs w:val="24"/>
          <w:lang w:val="en-US"/>
        </w:rPr>
        <w:t>Zeitlinger</w:t>
      </w:r>
      <w:r w:rsidR="00CA5069" w:rsidRPr="00232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3279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A3123">
        <w:rPr>
          <w:rFonts w:ascii="Times New Roman" w:hAnsi="Times New Roman" w:cs="Times New Roman"/>
          <w:sz w:val="24"/>
          <w:szCs w:val="24"/>
          <w:lang w:val="en-US"/>
        </w:rPr>
        <w:t xml:space="preserve"> Markus Müller</w:t>
      </w:r>
      <w:r w:rsidR="007A3123" w:rsidRPr="00232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7A31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3279B">
        <w:rPr>
          <w:rFonts w:ascii="Times New Roman" w:hAnsi="Times New Roman" w:cs="Times New Roman"/>
          <w:sz w:val="24"/>
          <w:szCs w:val="24"/>
          <w:lang w:val="en-US"/>
        </w:rPr>
        <w:t xml:space="preserve"> Oliver Langer</w:t>
      </w:r>
      <w:r w:rsidR="00CA5069" w:rsidRPr="002327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,</w:t>
      </w:r>
      <w:r w:rsidR="00D07B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="00AF7A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*</w:t>
      </w:r>
    </w:p>
    <w:p w:rsidR="009A3D94" w:rsidRPr="0023279B" w:rsidRDefault="009A3D94" w:rsidP="0023279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4D49" w:rsidRPr="0023279B" w:rsidRDefault="00D94D49" w:rsidP="0023279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3279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23279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partment of Clinical Pharmacology, Medical University of Vienna, Vienna, Austria</w:t>
      </w:r>
    </w:p>
    <w:p w:rsidR="00D94D49" w:rsidRPr="0023279B" w:rsidRDefault="00D94D49" w:rsidP="0023279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3279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23279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entre for Medical Statistics, Informatics, and Intelligent Systems, Medical University of Vienna, Vienna, Austria</w:t>
      </w:r>
    </w:p>
    <w:p w:rsidR="00D94D49" w:rsidRDefault="00D94D49" w:rsidP="0023279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3279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23279B">
        <w:rPr>
          <w:rFonts w:ascii="Times New Roman" w:eastAsia="Calibri" w:hAnsi="Times New Roman" w:cs="Times New Roman"/>
          <w:sz w:val="24"/>
          <w:szCs w:val="24"/>
          <w:lang w:val="en-US"/>
        </w:rPr>
        <w:t>Department of Neurosurgery, Medical University of Vienna, Vienna, Austria</w:t>
      </w:r>
    </w:p>
    <w:p w:rsidR="00D94D49" w:rsidRPr="0023279B" w:rsidRDefault="00D94D49" w:rsidP="0023279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3279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23279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vision of Nuclear Medicine, Department of Biomedical Imaging and Image-guided Therapy, Medical University of Vienna, Vienna, Austria</w:t>
      </w:r>
    </w:p>
    <w:p w:rsidR="00BC3B25" w:rsidRPr="0023279B" w:rsidRDefault="00BC3B25" w:rsidP="00BC3B2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fr-FR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fr-FR"/>
        </w:rPr>
        <w:t>5</w:t>
      </w:r>
      <w:r w:rsidRPr="0023279B">
        <w:rPr>
          <w:rFonts w:ascii="Times New Roman" w:eastAsia="Calibri" w:hAnsi="Times New Roman" w:cs="Times New Roman"/>
          <w:sz w:val="24"/>
          <w:szCs w:val="24"/>
          <w:vertAlign w:val="superscript"/>
          <w:lang w:val="fr-FR"/>
        </w:rPr>
        <w:t xml:space="preserve"> </w:t>
      </w:r>
      <w:r w:rsidRPr="0023279B">
        <w:rPr>
          <w:rFonts w:ascii="Times New Roman" w:eastAsia="Calibri" w:hAnsi="Times New Roman" w:cs="Times New Roman"/>
          <w:sz w:val="24"/>
          <w:szCs w:val="24"/>
          <w:lang w:val="fr-FR"/>
        </w:rPr>
        <w:t>Inserm, U1144, Paris, France; Université Paris Descartes, UMR-S 1144, Paris, Fra</w:t>
      </w:r>
      <w:r>
        <w:rPr>
          <w:rFonts w:ascii="Times New Roman" w:eastAsia="Calibri" w:hAnsi="Times New Roman" w:cs="Times New Roman"/>
          <w:sz w:val="24"/>
          <w:szCs w:val="24"/>
          <w:lang w:val="fr-FR"/>
        </w:rPr>
        <w:t>nce; Université Paris Descartes, Sorbonne Paris Cité, Paris, France</w:t>
      </w:r>
    </w:p>
    <w:p w:rsidR="00D07B7E" w:rsidRPr="0023279B" w:rsidRDefault="00BC3B25" w:rsidP="00D07B7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6</w:t>
      </w:r>
      <w:r w:rsidR="00D07B7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D07B7E" w:rsidRPr="00D07B7E">
        <w:rPr>
          <w:rFonts w:ascii="Times New Roman" w:eastAsia="Calibri" w:hAnsi="Times New Roman" w:cs="Times New Roman"/>
          <w:sz w:val="24"/>
          <w:szCs w:val="24"/>
          <w:lang w:val="en-US"/>
        </w:rPr>
        <w:t>Institute of Neurology, Medical Uni</w:t>
      </w:r>
      <w:r w:rsidR="00D07B7E">
        <w:rPr>
          <w:rFonts w:ascii="Times New Roman" w:eastAsia="Calibri" w:hAnsi="Times New Roman" w:cs="Times New Roman"/>
          <w:sz w:val="24"/>
          <w:szCs w:val="24"/>
          <w:lang w:val="en-US"/>
        </w:rPr>
        <w:t>versity Vienna, Vienna, Austria</w:t>
      </w:r>
    </w:p>
    <w:p w:rsidR="00A92E8A" w:rsidRPr="0023279B" w:rsidRDefault="00D07B7E" w:rsidP="0023279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7</w:t>
      </w:r>
      <w:r w:rsidR="00A92E8A" w:rsidRPr="0023279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92E8A" w:rsidRPr="0023279B">
        <w:rPr>
          <w:rFonts w:ascii="Times New Roman" w:eastAsia="Calibri" w:hAnsi="Times New Roman" w:cs="Times New Roman"/>
          <w:sz w:val="24"/>
          <w:szCs w:val="24"/>
          <w:lang w:val="en-US"/>
        </w:rPr>
        <w:t>Division of Oncology, Department of Medicine I, Medical University of Vienna, Vienna, Austria</w:t>
      </w:r>
    </w:p>
    <w:p w:rsidR="00D94D49" w:rsidRPr="0023279B" w:rsidRDefault="00D07B7E" w:rsidP="0023279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8</w:t>
      </w:r>
      <w:r w:rsidR="00D94D49" w:rsidRPr="0023279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clinical Molecular Imaging, AIT Austrian Institute of Technology GmbH, Seibersdorf, Austria</w:t>
      </w:r>
    </w:p>
    <w:p w:rsidR="00DA193A" w:rsidRPr="00DA193A" w:rsidRDefault="00DA193A" w:rsidP="00DA1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F7ABE" w:rsidRDefault="00AF7ABE" w:rsidP="00DA193A">
      <w:pPr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AF7ABE">
        <w:rPr>
          <w:rFonts w:ascii="Times New Roman" w:hAnsi="Times New Roman" w:cs="Times New Roman"/>
          <w:sz w:val="24"/>
          <w:szCs w:val="24"/>
          <w:lang w:val="en-US"/>
        </w:rPr>
        <w:t>Correspondence</w:t>
      </w:r>
      <w:r w:rsidR="00DA193A" w:rsidRPr="00AF7AB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A193A" w:rsidRPr="00DA193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hyperlink r:id="rId8" w:history="1">
        <w:r w:rsidR="00DA193A" w:rsidRPr="00DA193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oliver.langer@meduniwien.ac.at</w:t>
        </w:r>
      </w:hyperlink>
    </w:p>
    <w:p w:rsidR="00AF7ABE" w:rsidRDefault="00AF7ABE">
      <w:pPr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yperlink"/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536A3" w:rsidRPr="00DA193A" w:rsidRDefault="00D536A3" w:rsidP="00DA19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044EA" w:rsidRDefault="00CB34ED" w:rsidP="002044E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D689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044E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D689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044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044EA" w:rsidRPr="00CB4DF3">
        <w:rPr>
          <w:rFonts w:ascii="Times New Roman" w:hAnsi="Times New Roman" w:cs="Times New Roman"/>
          <w:sz w:val="24"/>
          <w:szCs w:val="24"/>
          <w:lang w:val="en-US"/>
        </w:rPr>
        <w:t xml:space="preserve">Volumes of </w:t>
      </w:r>
      <w:r w:rsidR="002044E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2044EA" w:rsidRPr="00CB4DF3">
        <w:rPr>
          <w:rFonts w:ascii="Times New Roman" w:hAnsi="Times New Roman" w:cs="Times New Roman"/>
          <w:sz w:val="24"/>
          <w:szCs w:val="24"/>
          <w:lang w:val="en-US"/>
        </w:rPr>
        <w:t>nterest (cm</w:t>
      </w:r>
      <w:r w:rsidR="002044EA" w:rsidRPr="00CB4D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2044EA" w:rsidRPr="00CB4DF3">
        <w:rPr>
          <w:rFonts w:ascii="Times New Roman" w:hAnsi="Times New Roman" w:cs="Times New Roman"/>
          <w:sz w:val="24"/>
          <w:szCs w:val="24"/>
          <w:lang w:val="en-US"/>
        </w:rPr>
        <w:t xml:space="preserve">) for </w:t>
      </w:r>
      <w:r w:rsidR="002044E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044EA" w:rsidRPr="00CB4DF3">
        <w:rPr>
          <w:rFonts w:ascii="Times New Roman" w:hAnsi="Times New Roman" w:cs="Times New Roman"/>
          <w:sz w:val="24"/>
          <w:szCs w:val="24"/>
          <w:lang w:val="en-US"/>
        </w:rPr>
        <w:t xml:space="preserve">nalyzed </w:t>
      </w:r>
      <w:r w:rsidR="002044EA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2044EA" w:rsidRPr="00CB4DF3">
        <w:rPr>
          <w:rFonts w:ascii="Times New Roman" w:hAnsi="Times New Roman" w:cs="Times New Roman"/>
          <w:sz w:val="24"/>
          <w:szCs w:val="24"/>
          <w:lang w:val="en-US"/>
        </w:rPr>
        <w:t>rain</w:t>
      </w:r>
      <w:r w:rsidR="002044EA">
        <w:rPr>
          <w:rFonts w:ascii="Times New Roman" w:hAnsi="Times New Roman" w:cs="Times New Roman"/>
          <w:sz w:val="24"/>
          <w:szCs w:val="24"/>
          <w:lang w:val="en-US"/>
        </w:rPr>
        <w:t xml:space="preserve"> tiss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936"/>
        <w:gridCol w:w="2795"/>
        <w:gridCol w:w="2497"/>
      </w:tblGrid>
      <w:tr w:rsidR="002044EA" w:rsidRPr="00CB34ED" w:rsidTr="00AC5E66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BD2020" w:rsidRDefault="002044EA" w:rsidP="00AC5E6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BD2020" w:rsidRDefault="002044EA" w:rsidP="00AC5E66">
            <w:pPr>
              <w:tabs>
                <w:tab w:val="left" w:pos="851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umor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BD2020" w:rsidRDefault="002044EA" w:rsidP="00AC5E66">
            <w:pPr>
              <w:tabs>
                <w:tab w:val="left" w:pos="851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ntralateral tumor-fre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BD2020" w:rsidRDefault="002044EA" w:rsidP="00AC5E66">
            <w:pPr>
              <w:tabs>
                <w:tab w:val="left" w:pos="851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umor PET enhanced</w:t>
            </w:r>
          </w:p>
        </w:tc>
      </w:tr>
      <w:tr w:rsidR="002044EA" w:rsidRPr="00CB34ED" w:rsidTr="00AC5E66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6434AC" w:rsidRDefault="00533FA3" w:rsidP="00AC5E6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002044EA" w:rsidRPr="00643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CB34ED" w:rsidRDefault="002044EA" w:rsidP="00AC5E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C55D9" w:rsidRPr="00CB3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CB3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C55D9" w:rsidRPr="00CB3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CB34ED" w:rsidRDefault="00BC55D9" w:rsidP="00AC5E66">
            <w:pPr>
              <w:pStyle w:val="Default"/>
              <w:jc w:val="center"/>
              <w:rPr>
                <w:lang w:val="en-US"/>
              </w:rPr>
            </w:pPr>
            <w:r w:rsidRPr="00CB34ED">
              <w:rPr>
                <w:lang w:val="en-US"/>
              </w:rPr>
              <w:t>53</w:t>
            </w:r>
            <w:r w:rsidR="002044EA" w:rsidRPr="00CB34ED">
              <w:rPr>
                <w:lang w:val="en-US"/>
              </w:rPr>
              <w:t>.</w:t>
            </w:r>
            <w:r w:rsidRPr="00CB34ED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CB34ED" w:rsidRDefault="002044EA" w:rsidP="00AC5E66">
            <w:pPr>
              <w:pStyle w:val="Default"/>
              <w:jc w:val="center"/>
              <w:rPr>
                <w:lang w:val="en-US"/>
              </w:rPr>
            </w:pPr>
            <w:r w:rsidRPr="00CB34ED">
              <w:rPr>
                <w:lang w:val="en-US"/>
              </w:rPr>
              <w:t>-</w:t>
            </w:r>
          </w:p>
        </w:tc>
      </w:tr>
      <w:tr w:rsidR="002044EA" w:rsidRPr="00CB34ED" w:rsidTr="00AC5E66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6434AC" w:rsidRDefault="00533FA3" w:rsidP="00AC5E6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002044EA" w:rsidRPr="00643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CB34ED" w:rsidRDefault="00BC55D9" w:rsidP="00AC5E66">
            <w:pPr>
              <w:pStyle w:val="Default"/>
              <w:jc w:val="center"/>
              <w:rPr>
                <w:lang w:val="en-US"/>
              </w:rPr>
            </w:pPr>
            <w:r w:rsidRPr="00CB34ED">
              <w:rPr>
                <w:lang w:val="en-US"/>
              </w:rPr>
              <w:t>8</w:t>
            </w:r>
            <w:r w:rsidR="002044EA" w:rsidRPr="00CB34ED">
              <w:rPr>
                <w:lang w:val="en-US"/>
              </w:rPr>
              <w:t>1.</w:t>
            </w:r>
            <w:r w:rsidRPr="00CB34ED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CB34ED" w:rsidRDefault="00BC55D9" w:rsidP="00AC5E66">
            <w:pPr>
              <w:pStyle w:val="Default"/>
              <w:jc w:val="center"/>
              <w:rPr>
                <w:lang w:val="en-US"/>
              </w:rPr>
            </w:pPr>
            <w:r w:rsidRPr="00CB34ED">
              <w:rPr>
                <w:lang w:val="en-US"/>
              </w:rPr>
              <w:t>74</w:t>
            </w:r>
            <w:r w:rsidR="002044EA" w:rsidRPr="00CB34ED">
              <w:rPr>
                <w:lang w:val="en-US"/>
              </w:rPr>
              <w:t>.</w:t>
            </w:r>
            <w:r w:rsidRPr="00CB34ED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CB34ED" w:rsidRDefault="002044EA" w:rsidP="00AC5E66">
            <w:pPr>
              <w:pStyle w:val="Default"/>
              <w:jc w:val="center"/>
              <w:rPr>
                <w:lang w:val="en-US"/>
              </w:rPr>
            </w:pPr>
            <w:r w:rsidRPr="00CB34ED">
              <w:rPr>
                <w:lang w:val="en-US"/>
              </w:rPr>
              <w:t>-</w:t>
            </w:r>
          </w:p>
        </w:tc>
      </w:tr>
      <w:tr w:rsidR="002044EA" w:rsidRPr="00CB34ED" w:rsidTr="00AC5E66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6434AC" w:rsidRDefault="00533FA3" w:rsidP="00AC5E6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002044EA" w:rsidRPr="00643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CB34ED" w:rsidRDefault="00BC55D9" w:rsidP="00AC5E66">
            <w:pPr>
              <w:pStyle w:val="Default"/>
              <w:jc w:val="center"/>
              <w:rPr>
                <w:lang w:val="en-US"/>
              </w:rPr>
            </w:pPr>
            <w:r w:rsidRPr="00CB34ED">
              <w:rPr>
                <w:lang w:val="en-US"/>
              </w:rPr>
              <w:t>44</w:t>
            </w:r>
            <w:r w:rsidR="002044EA" w:rsidRPr="00CB34ED">
              <w:rPr>
                <w:lang w:val="en-US"/>
              </w:rPr>
              <w:t>.</w:t>
            </w:r>
            <w:r w:rsidRPr="00CB34ED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CB34ED" w:rsidRDefault="00BC55D9" w:rsidP="00AC5E66">
            <w:pPr>
              <w:pStyle w:val="Default"/>
              <w:jc w:val="center"/>
              <w:rPr>
                <w:lang w:val="en-US"/>
              </w:rPr>
            </w:pPr>
            <w:r w:rsidRPr="00CB34ED">
              <w:rPr>
                <w:lang w:val="en-US"/>
              </w:rPr>
              <w:t>45</w:t>
            </w:r>
            <w:r w:rsidR="002044EA" w:rsidRPr="00CB34ED">
              <w:rPr>
                <w:lang w:val="en-US"/>
              </w:rPr>
              <w:t>.</w:t>
            </w:r>
            <w:r w:rsidRPr="00CB34ED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CB34ED" w:rsidRDefault="002044EA" w:rsidP="00AC5E66">
            <w:pPr>
              <w:pStyle w:val="Default"/>
              <w:jc w:val="center"/>
              <w:rPr>
                <w:lang w:val="en-US"/>
              </w:rPr>
            </w:pPr>
            <w:r w:rsidRPr="00CB34ED">
              <w:rPr>
                <w:lang w:val="en-US"/>
              </w:rPr>
              <w:t>1.</w:t>
            </w:r>
            <w:r w:rsidR="00BC55D9" w:rsidRPr="00CB34ED">
              <w:rPr>
                <w:lang w:val="en-US"/>
              </w:rPr>
              <w:t>6</w:t>
            </w:r>
          </w:p>
        </w:tc>
      </w:tr>
      <w:tr w:rsidR="002044EA" w:rsidRPr="00CB34ED" w:rsidTr="00AC5E66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6434AC" w:rsidRDefault="00533FA3" w:rsidP="00AC5E6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002044EA" w:rsidRPr="00643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4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CB34ED" w:rsidRDefault="00BC55D9" w:rsidP="00AC5E66">
            <w:pPr>
              <w:pStyle w:val="Default"/>
              <w:jc w:val="center"/>
              <w:rPr>
                <w:lang w:val="en-US"/>
              </w:rPr>
            </w:pPr>
            <w:r w:rsidRPr="00CB34ED">
              <w:rPr>
                <w:lang w:val="en-US"/>
              </w:rPr>
              <w:t>4</w:t>
            </w:r>
            <w:r w:rsidR="002044EA" w:rsidRPr="00CB34ED">
              <w:rPr>
                <w:lang w:val="en-US"/>
              </w:rPr>
              <w:t>.</w:t>
            </w:r>
            <w:r w:rsidRPr="00CB34ED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CB34ED" w:rsidRDefault="00BC55D9" w:rsidP="00AC5E66">
            <w:pPr>
              <w:pStyle w:val="Default"/>
              <w:jc w:val="center"/>
              <w:rPr>
                <w:lang w:val="en-US"/>
              </w:rPr>
            </w:pPr>
            <w:r w:rsidRPr="00CB34ED">
              <w:rPr>
                <w:lang w:val="en-US"/>
              </w:rPr>
              <w:t>4</w:t>
            </w:r>
            <w:r w:rsidR="002044EA" w:rsidRPr="00CB34ED">
              <w:rPr>
                <w:lang w:val="en-US"/>
              </w:rPr>
              <w:t>.</w:t>
            </w:r>
            <w:r w:rsidRPr="00CB34ED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CB34ED" w:rsidRDefault="002044EA" w:rsidP="00AC5E66">
            <w:pPr>
              <w:pStyle w:val="Default"/>
              <w:jc w:val="center"/>
              <w:rPr>
                <w:lang w:val="en-US"/>
              </w:rPr>
            </w:pPr>
            <w:r w:rsidRPr="00CB34ED">
              <w:rPr>
                <w:lang w:val="en-US"/>
              </w:rPr>
              <w:t>-</w:t>
            </w:r>
          </w:p>
        </w:tc>
      </w:tr>
      <w:tr w:rsidR="002044EA" w:rsidRPr="00BD2020" w:rsidTr="00AC5E66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6434AC" w:rsidRDefault="00533FA3" w:rsidP="00AC5E6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002044EA" w:rsidRPr="00643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CB34ED" w:rsidRDefault="00BC55D9" w:rsidP="00AC5E66">
            <w:pPr>
              <w:pStyle w:val="Default"/>
              <w:jc w:val="center"/>
              <w:rPr>
                <w:lang w:val="en-US"/>
              </w:rPr>
            </w:pPr>
            <w:r w:rsidRPr="00CB34ED">
              <w:rPr>
                <w:lang w:val="en-US"/>
              </w:rPr>
              <w:t>4</w:t>
            </w:r>
            <w:r w:rsidR="002044EA" w:rsidRPr="00CB34ED">
              <w:rPr>
                <w:lang w:val="en-US"/>
              </w:rPr>
              <w:t>.</w:t>
            </w:r>
            <w:r w:rsidRPr="00CB34ED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BD2020" w:rsidRDefault="00BC55D9" w:rsidP="00AC5E66">
            <w:pPr>
              <w:pStyle w:val="Default"/>
              <w:jc w:val="center"/>
            </w:pPr>
            <w:r>
              <w:t>4</w:t>
            </w:r>
            <w:r w:rsidR="002044EA">
              <w:t>.</w:t>
            </w:r>
            <w:r>
              <w:t>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BD2020" w:rsidRDefault="002044EA" w:rsidP="00AC5E66">
            <w:pPr>
              <w:pStyle w:val="Default"/>
              <w:jc w:val="center"/>
            </w:pPr>
            <w:r>
              <w:t>-</w:t>
            </w:r>
          </w:p>
        </w:tc>
      </w:tr>
      <w:tr w:rsidR="002044EA" w:rsidRPr="00BD2020" w:rsidTr="00AC5E66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6434AC" w:rsidRDefault="00533FA3" w:rsidP="00AC5E6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002044EA" w:rsidRPr="00643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BD2020" w:rsidRDefault="002044EA" w:rsidP="00AC5E66">
            <w:pPr>
              <w:pStyle w:val="Default"/>
              <w:jc w:val="center"/>
            </w:pPr>
            <w:r>
              <w:t>12.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BD2020" w:rsidRDefault="002044EA" w:rsidP="00AC5E66">
            <w:pPr>
              <w:pStyle w:val="Default"/>
              <w:jc w:val="center"/>
            </w:pPr>
            <w:r>
              <w:t>11.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BD2020" w:rsidRDefault="002044EA" w:rsidP="00AC5E66">
            <w:pPr>
              <w:pStyle w:val="Default"/>
              <w:jc w:val="center"/>
            </w:pPr>
            <w:r>
              <w:t>-</w:t>
            </w:r>
          </w:p>
        </w:tc>
      </w:tr>
      <w:tr w:rsidR="002044EA" w:rsidRPr="00BD2020" w:rsidTr="00AC5E66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6434AC" w:rsidRDefault="00533FA3" w:rsidP="00AC5E66">
            <w:pPr>
              <w:tabs>
                <w:tab w:val="left" w:pos="851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002044EA" w:rsidRPr="00643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BD2020" w:rsidRDefault="00BC55D9" w:rsidP="00AC5E66">
            <w:pPr>
              <w:pStyle w:val="Default"/>
              <w:jc w:val="center"/>
            </w:pPr>
            <w:r>
              <w:t>7</w:t>
            </w:r>
            <w:r w:rsidR="002044EA">
              <w:t>.</w:t>
            </w:r>
            <w:r>
              <w:t>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BD2020" w:rsidRDefault="00BC55D9" w:rsidP="00AC5E66">
            <w:pPr>
              <w:pStyle w:val="Default"/>
              <w:jc w:val="center"/>
            </w:pPr>
            <w:r>
              <w:t>7</w:t>
            </w:r>
            <w:r w:rsidR="002044EA">
              <w:t>.</w:t>
            </w:r>
            <w:r>
              <w:t>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044EA" w:rsidRPr="00BD2020" w:rsidRDefault="002044EA" w:rsidP="00AC5E66">
            <w:pPr>
              <w:pStyle w:val="Default"/>
              <w:jc w:val="center"/>
            </w:pPr>
            <w:r>
              <w:t>-</w:t>
            </w:r>
          </w:p>
        </w:tc>
      </w:tr>
    </w:tbl>
    <w:p w:rsidR="002044EA" w:rsidRDefault="002044EA" w:rsidP="002044E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044EA" w:rsidRDefault="002044EA" w:rsidP="009C673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2044EA" w:rsidSect="009805D5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044EA" w:rsidRPr="00702D9F" w:rsidRDefault="00CB34ED" w:rsidP="002044E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CD600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044E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CD600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="002044EA" w:rsidRPr="00702D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044EA" w:rsidRPr="00702D9F">
        <w:rPr>
          <w:rFonts w:ascii="Times New Roman" w:hAnsi="Times New Roman" w:cs="Times New Roman"/>
          <w:sz w:val="24"/>
          <w:szCs w:val="24"/>
          <w:lang w:val="en-US"/>
        </w:rPr>
        <w:t>List of continuous medication at the time of the PET scan</w:t>
      </w:r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2268"/>
        <w:gridCol w:w="1276"/>
        <w:gridCol w:w="1417"/>
        <w:gridCol w:w="1843"/>
      </w:tblGrid>
      <w:tr w:rsidR="002044EA" w:rsidRPr="00CB34ED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CB34ED" w:rsidRDefault="002044EA" w:rsidP="00AC5E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34ED">
              <w:rPr>
                <w:rFonts w:ascii="Times New Roman" w:hAnsi="Times New Roman" w:cs="Times New Roman"/>
                <w:b/>
                <w:bCs/>
                <w:lang w:val="en-US"/>
              </w:rPr>
              <w:t>Trade Name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CB34ED" w:rsidRDefault="002044EA" w:rsidP="00AC5E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34ED">
              <w:rPr>
                <w:rFonts w:ascii="Times New Roman" w:hAnsi="Times New Roman" w:cs="Times New Roman"/>
                <w:b/>
                <w:bCs/>
                <w:lang w:val="en-US"/>
              </w:rPr>
              <w:t>Substance Name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CB34ED" w:rsidRDefault="002044EA" w:rsidP="00AC5E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34ED">
              <w:rPr>
                <w:rFonts w:ascii="Times New Roman" w:hAnsi="Times New Roman" w:cs="Times New Roman"/>
                <w:b/>
                <w:bCs/>
                <w:lang w:val="en-US"/>
              </w:rPr>
              <w:t>Dose (mg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CB34ED" w:rsidRDefault="002044EA" w:rsidP="00AC5E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34ED">
              <w:rPr>
                <w:rFonts w:ascii="Times New Roman" w:hAnsi="Times New Roman" w:cs="Times New Roman"/>
                <w:b/>
                <w:bCs/>
                <w:lang w:val="en-US"/>
              </w:rPr>
              <w:t>Frequency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CB34ED" w:rsidRDefault="002044EA" w:rsidP="00AC5E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34ED">
              <w:rPr>
                <w:rFonts w:ascii="Times New Roman" w:hAnsi="Times New Roman" w:cs="Times New Roman"/>
                <w:b/>
                <w:bCs/>
                <w:lang w:val="en-US"/>
              </w:rPr>
              <w:t>Daily Dose (mg)</w:t>
            </w:r>
          </w:p>
        </w:tc>
      </w:tr>
      <w:tr w:rsidR="002044EA" w:rsidRPr="00CB34ED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CB34ED" w:rsidRDefault="00533FA3" w:rsidP="00AC5E66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B34ED">
              <w:rPr>
                <w:rFonts w:ascii="Times New Roman" w:hAnsi="Times New Roman" w:cs="Times New Roman"/>
                <w:bCs/>
                <w:lang w:val="en-US"/>
              </w:rPr>
              <w:t>p</w:t>
            </w:r>
            <w:r w:rsidR="002044EA" w:rsidRPr="00CB34ED">
              <w:rPr>
                <w:rFonts w:ascii="Times New Roman" w:hAnsi="Times New Roman" w:cs="Times New Roman"/>
                <w:bCs/>
                <w:lang w:val="en-US"/>
              </w:rPr>
              <w:t>01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CB34ED" w:rsidRDefault="002044EA" w:rsidP="00AC5E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34ED">
              <w:rPr>
                <w:rFonts w:ascii="Times New Roman" w:hAnsi="Times New Roman" w:cs="Times New Roman"/>
                <w:lang w:val="en-US"/>
              </w:rPr>
              <w:t>Trittico retard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CB34ED" w:rsidRDefault="002044EA" w:rsidP="00AC5E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34ED">
              <w:rPr>
                <w:rFonts w:ascii="Times New Roman" w:hAnsi="Times New Roman" w:cs="Times New Roman"/>
                <w:lang w:val="en-US"/>
              </w:rPr>
              <w:t>Trazodon hydrochloride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CB34ED" w:rsidRDefault="002044EA" w:rsidP="00AC5E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34ED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CB34ED" w:rsidRDefault="002044EA" w:rsidP="00AC5E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34ED">
              <w:rPr>
                <w:rFonts w:ascii="Times New Roman" w:hAnsi="Times New Roman" w:cs="Times New Roman"/>
                <w:lang w:val="en-US"/>
              </w:rPr>
              <w:t>1x/d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CB34ED" w:rsidRDefault="002044EA" w:rsidP="00AC5E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34ED">
              <w:rPr>
                <w:rFonts w:ascii="Times New Roman" w:hAnsi="Times New Roman" w:cs="Times New Roman"/>
                <w:lang w:val="en-US"/>
              </w:rPr>
              <w:t>150</w:t>
            </w:r>
          </w:p>
        </w:tc>
      </w:tr>
      <w:tr w:rsidR="002044EA" w:rsidRPr="00702D9F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CB34ED" w:rsidRDefault="002044EA" w:rsidP="00AC5E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CB34ED">
              <w:rPr>
                <w:rFonts w:ascii="Times New Roman" w:hAnsi="Times New Roman" w:cs="Times New Roman"/>
                <w:lang w:val="en-US"/>
              </w:rPr>
              <w:t>Levet</w:t>
            </w:r>
            <w:r w:rsidRPr="00702D9F">
              <w:rPr>
                <w:rFonts w:ascii="Times New Roman" w:hAnsi="Times New Roman" w:cs="Times New Roman"/>
              </w:rPr>
              <w:t>iracetam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Levetiracetam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2x/d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000</w:t>
            </w:r>
          </w:p>
        </w:tc>
      </w:tr>
      <w:tr w:rsidR="002044EA" w:rsidRPr="00702D9F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6434AC" w:rsidRDefault="00533FA3" w:rsidP="00AC5E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="002044EA" w:rsidRPr="006434AC">
              <w:rPr>
                <w:rFonts w:ascii="Times New Roman" w:hAnsi="Times New Roman" w:cs="Times New Roman"/>
                <w:bCs/>
              </w:rPr>
              <w:t>02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Crestor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Rosuvastatin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x/d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20</w:t>
            </w:r>
          </w:p>
        </w:tc>
      </w:tr>
      <w:tr w:rsidR="002044EA" w:rsidRPr="00702D9F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6434AC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Lamotrigin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Lamotrigin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2x/d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00</w:t>
            </w:r>
          </w:p>
        </w:tc>
      </w:tr>
      <w:tr w:rsidR="002044EA" w:rsidRPr="00702D9F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6434AC" w:rsidRDefault="00533FA3" w:rsidP="00AC5E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="002044EA" w:rsidRPr="006434AC">
              <w:rPr>
                <w:rFonts w:ascii="Times New Roman" w:hAnsi="Times New Roman" w:cs="Times New Roman"/>
                <w:bCs/>
              </w:rPr>
              <w:t>03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Trittico retard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Trazodon hydrochlorid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x/d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50</w:t>
            </w:r>
          </w:p>
        </w:tc>
      </w:tr>
      <w:tr w:rsidR="002044EA" w:rsidRPr="00702D9F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6434AC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Levetiracetam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Levetiracetam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2x/d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2000</w:t>
            </w:r>
          </w:p>
        </w:tc>
      </w:tr>
      <w:tr w:rsidR="002044EA" w:rsidRPr="00702D9F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6434AC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Cymbalta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Duloxetin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x/d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60</w:t>
            </w:r>
          </w:p>
        </w:tc>
      </w:tr>
      <w:tr w:rsidR="002044EA" w:rsidRPr="00702D9F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6434AC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Frisium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Clobazam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x/d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5</w:t>
            </w:r>
          </w:p>
        </w:tc>
      </w:tr>
      <w:tr w:rsidR="002044EA" w:rsidRPr="00702D9F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6434AC" w:rsidRDefault="00533FA3" w:rsidP="00AC5E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="002044EA" w:rsidRPr="006434AC">
              <w:rPr>
                <w:rFonts w:ascii="Times New Roman" w:hAnsi="Times New Roman" w:cs="Times New Roman"/>
                <w:bCs/>
              </w:rPr>
              <w:t>04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Cipralex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Escitalopram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x/d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0</w:t>
            </w:r>
          </w:p>
        </w:tc>
      </w:tr>
      <w:tr w:rsidR="002044EA" w:rsidRPr="00702D9F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6434AC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Levebon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Levetiracetam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2x/d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000</w:t>
            </w:r>
          </w:p>
        </w:tc>
      </w:tr>
      <w:tr w:rsidR="002044EA" w:rsidRPr="00702D9F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6434AC" w:rsidRDefault="00533FA3" w:rsidP="00AC5E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="002044EA" w:rsidRPr="006434AC">
              <w:rPr>
                <w:rFonts w:ascii="Times New Roman" w:hAnsi="Times New Roman" w:cs="Times New Roman"/>
                <w:bCs/>
              </w:rPr>
              <w:t>05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-</w:t>
            </w:r>
          </w:p>
        </w:tc>
      </w:tr>
      <w:tr w:rsidR="002044EA" w:rsidRPr="00702D9F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6434AC" w:rsidRDefault="00533FA3" w:rsidP="00AC5E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="002044EA" w:rsidRPr="006434AC">
              <w:rPr>
                <w:rFonts w:ascii="Times New Roman" w:hAnsi="Times New Roman" w:cs="Times New Roman"/>
                <w:bCs/>
              </w:rPr>
              <w:t>06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Thyrex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Levothyroxin natrium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x/d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00</w:t>
            </w:r>
          </w:p>
        </w:tc>
      </w:tr>
      <w:tr w:rsidR="002044EA" w:rsidRPr="00702D9F" w:rsidTr="00AC5E66">
        <w:trPr>
          <w:trHeight w:val="314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6434AC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Levetiracetam UCB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Levetiracetam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2x/d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3000</w:t>
            </w:r>
          </w:p>
        </w:tc>
      </w:tr>
      <w:tr w:rsidR="002044EA" w:rsidRPr="00702D9F" w:rsidTr="00AC5E66">
        <w:trPr>
          <w:trHeight w:val="288"/>
        </w:trPr>
        <w:tc>
          <w:tcPr>
            <w:tcW w:w="14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6434AC" w:rsidRDefault="00533FA3" w:rsidP="00AC5E6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="002044EA" w:rsidRPr="006434AC">
              <w:rPr>
                <w:rFonts w:ascii="Times New Roman" w:hAnsi="Times New Roman" w:cs="Times New Roman"/>
                <w:bCs/>
              </w:rPr>
              <w:t>07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Blopress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Candesartan cilexetil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x/d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2044EA" w:rsidRPr="00702D9F" w:rsidRDefault="002044EA" w:rsidP="00AC5E66">
            <w:pPr>
              <w:jc w:val="center"/>
              <w:rPr>
                <w:rFonts w:ascii="Times New Roman" w:hAnsi="Times New Roman" w:cs="Times New Roman"/>
              </w:rPr>
            </w:pPr>
            <w:r w:rsidRPr="00702D9F">
              <w:rPr>
                <w:rFonts w:ascii="Times New Roman" w:hAnsi="Times New Roman" w:cs="Times New Roman"/>
              </w:rPr>
              <w:t>16</w:t>
            </w:r>
          </w:p>
        </w:tc>
      </w:tr>
    </w:tbl>
    <w:p w:rsidR="002044EA" w:rsidRDefault="002044EA" w:rsidP="002044EA">
      <w:pPr>
        <w:tabs>
          <w:tab w:val="left" w:pos="851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02D9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, day</w:t>
      </w:r>
    </w:p>
    <w:p w:rsidR="00BD2418" w:rsidRDefault="00BD2418" w:rsidP="009C673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4767" w:rsidRDefault="00214767" w:rsidP="00BD24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83EF7" w:rsidRDefault="00B83EF7" w:rsidP="00BD24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83EF7" w:rsidRDefault="00B83EF7" w:rsidP="00BD24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83EF7" w:rsidSect="006434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79AD" w:rsidRDefault="009B79AD" w:rsidP="008F10E4">
      <w:pPr>
        <w:spacing w:after="0" w:line="240" w:lineRule="auto"/>
      </w:pPr>
      <w:r>
        <w:separator/>
      </w:r>
    </w:p>
  </w:endnote>
  <w:endnote w:type="continuationSeparator" w:id="0">
    <w:p w:rsidR="009B79AD" w:rsidRDefault="009B79AD" w:rsidP="008F1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75148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DA193A" w:rsidRPr="000B7C77" w:rsidRDefault="00DA193A" w:rsidP="000B7C7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B7C7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B7C7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0B7C7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D6001" w:rsidRPr="00CD6001">
          <w:rPr>
            <w:rFonts w:ascii="Times New Roman" w:hAnsi="Times New Roman" w:cs="Times New Roman"/>
            <w:noProof/>
            <w:sz w:val="24"/>
            <w:szCs w:val="24"/>
            <w:lang w:val="de-DE"/>
          </w:rPr>
          <w:t>3</w:t>
        </w:r>
        <w:r w:rsidRPr="000B7C7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DA193A" w:rsidRDefault="00DA19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79AD" w:rsidRDefault="009B79AD" w:rsidP="008F10E4">
      <w:pPr>
        <w:spacing w:after="0" w:line="240" w:lineRule="auto"/>
      </w:pPr>
      <w:r>
        <w:separator/>
      </w:r>
    </w:p>
  </w:footnote>
  <w:footnote w:type="continuationSeparator" w:id="0">
    <w:p w:rsidR="009B79AD" w:rsidRDefault="009B79AD" w:rsidP="008F10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 Imaging B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f5drzs5esaazepa2f5awtyrdwvpw0vwrxx&quot;&gt;11C_verapamil_NeuroImage&lt;record-ids&gt;&lt;item&gt;32&lt;/item&gt;&lt;item&gt;96&lt;/item&gt;&lt;item&gt;202&lt;/item&gt;&lt;item&gt;336&lt;/item&gt;&lt;item&gt;488&lt;/item&gt;&lt;item&gt;608&lt;/item&gt;&lt;item&gt;716&lt;/item&gt;&lt;item&gt;740&lt;/item&gt;&lt;item&gt;785&lt;/item&gt;&lt;item&gt;1026&lt;/item&gt;&lt;item&gt;1036&lt;/item&gt;&lt;item&gt;1075&lt;/item&gt;&lt;item&gt;1076&lt;/item&gt;&lt;item&gt;1139&lt;/item&gt;&lt;item&gt;1143&lt;/item&gt;&lt;item&gt;1225&lt;/item&gt;&lt;item&gt;1263&lt;/item&gt;&lt;item&gt;1389&lt;/item&gt;&lt;item&gt;1553&lt;/item&gt;&lt;item&gt;1587&lt;/item&gt;&lt;item&gt;1630&lt;/item&gt;&lt;item&gt;1697&lt;/item&gt;&lt;item&gt;1698&lt;/item&gt;&lt;item&gt;1699&lt;/item&gt;&lt;item&gt;1700&lt;/item&gt;&lt;item&gt;1703&lt;/item&gt;&lt;item&gt;1704&lt;/item&gt;&lt;item&gt;1705&lt;/item&gt;&lt;item&gt;1706&lt;/item&gt;&lt;item&gt;1708&lt;/item&gt;&lt;item&gt;1710&lt;/item&gt;&lt;item&gt;1711&lt;/item&gt;&lt;item&gt;1712&lt;/item&gt;&lt;item&gt;1713&lt;/item&gt;&lt;item&gt;1714&lt;/item&gt;&lt;item&gt;1715&lt;/item&gt;&lt;item&gt;1717&lt;/item&gt;&lt;item&gt;1718&lt;/item&gt;&lt;item&gt;1719&lt;/item&gt;&lt;item&gt;1720&lt;/item&gt;&lt;item&gt;1722&lt;/item&gt;&lt;item&gt;1723&lt;/item&gt;&lt;item&gt;1724&lt;/item&gt;&lt;item&gt;1725&lt;/item&gt;&lt;item&gt;1728&lt;/item&gt;&lt;item&gt;1729&lt;/item&gt;&lt;item&gt;1731&lt;/item&gt;&lt;item&gt;1732&lt;/item&gt;&lt;item&gt;1734&lt;/item&gt;&lt;/record-ids&gt;&lt;/item&gt;&lt;/Libraries&gt;"/>
    <w:docVar w:name="Total_Editing_Time" w:val="0"/>
  </w:docVars>
  <w:rsids>
    <w:rsidRoot w:val="009A3D94"/>
    <w:rsid w:val="00002B4E"/>
    <w:rsid w:val="00004EB2"/>
    <w:rsid w:val="0000537F"/>
    <w:rsid w:val="00005E34"/>
    <w:rsid w:val="00006F51"/>
    <w:rsid w:val="00007466"/>
    <w:rsid w:val="00007649"/>
    <w:rsid w:val="000100F5"/>
    <w:rsid w:val="000109E7"/>
    <w:rsid w:val="00010D8C"/>
    <w:rsid w:val="00011FDA"/>
    <w:rsid w:val="00012BBF"/>
    <w:rsid w:val="0001552C"/>
    <w:rsid w:val="0001612C"/>
    <w:rsid w:val="0001614A"/>
    <w:rsid w:val="0001633C"/>
    <w:rsid w:val="0001716A"/>
    <w:rsid w:val="000171A4"/>
    <w:rsid w:val="0002002B"/>
    <w:rsid w:val="000204CE"/>
    <w:rsid w:val="000212AB"/>
    <w:rsid w:val="00021B12"/>
    <w:rsid w:val="00021C3E"/>
    <w:rsid w:val="00021E1F"/>
    <w:rsid w:val="00021FE6"/>
    <w:rsid w:val="000241DE"/>
    <w:rsid w:val="000246EC"/>
    <w:rsid w:val="00024B34"/>
    <w:rsid w:val="00026B80"/>
    <w:rsid w:val="000275CD"/>
    <w:rsid w:val="00033A51"/>
    <w:rsid w:val="0003472E"/>
    <w:rsid w:val="00036AE3"/>
    <w:rsid w:val="00040ECF"/>
    <w:rsid w:val="000410E7"/>
    <w:rsid w:val="00041DB0"/>
    <w:rsid w:val="00042111"/>
    <w:rsid w:val="00042238"/>
    <w:rsid w:val="0004287D"/>
    <w:rsid w:val="00042D24"/>
    <w:rsid w:val="00043AFE"/>
    <w:rsid w:val="00045B12"/>
    <w:rsid w:val="000474F1"/>
    <w:rsid w:val="00047527"/>
    <w:rsid w:val="00047BA7"/>
    <w:rsid w:val="0005010A"/>
    <w:rsid w:val="00050316"/>
    <w:rsid w:val="0005103D"/>
    <w:rsid w:val="00055292"/>
    <w:rsid w:val="00055593"/>
    <w:rsid w:val="00055A10"/>
    <w:rsid w:val="000560CA"/>
    <w:rsid w:val="00056390"/>
    <w:rsid w:val="00056690"/>
    <w:rsid w:val="00057B3A"/>
    <w:rsid w:val="000614D6"/>
    <w:rsid w:val="00061A3B"/>
    <w:rsid w:val="0006254B"/>
    <w:rsid w:val="00062BA7"/>
    <w:rsid w:val="00062BD0"/>
    <w:rsid w:val="00064B17"/>
    <w:rsid w:val="000653CC"/>
    <w:rsid w:val="00065BE8"/>
    <w:rsid w:val="00066A87"/>
    <w:rsid w:val="00066D02"/>
    <w:rsid w:val="000672A5"/>
    <w:rsid w:val="000702A5"/>
    <w:rsid w:val="000703E5"/>
    <w:rsid w:val="00070AEB"/>
    <w:rsid w:val="00071029"/>
    <w:rsid w:val="00071467"/>
    <w:rsid w:val="0007178F"/>
    <w:rsid w:val="0007204C"/>
    <w:rsid w:val="000723E3"/>
    <w:rsid w:val="000741A7"/>
    <w:rsid w:val="00075C7B"/>
    <w:rsid w:val="00075D13"/>
    <w:rsid w:val="00076071"/>
    <w:rsid w:val="00076912"/>
    <w:rsid w:val="00076BA5"/>
    <w:rsid w:val="00081380"/>
    <w:rsid w:val="00081E61"/>
    <w:rsid w:val="00082DB1"/>
    <w:rsid w:val="00085AE0"/>
    <w:rsid w:val="000909D0"/>
    <w:rsid w:val="00091E6B"/>
    <w:rsid w:val="00092FED"/>
    <w:rsid w:val="000942A4"/>
    <w:rsid w:val="000944C0"/>
    <w:rsid w:val="0009641F"/>
    <w:rsid w:val="000969D5"/>
    <w:rsid w:val="000A03A9"/>
    <w:rsid w:val="000A2600"/>
    <w:rsid w:val="000A2ED0"/>
    <w:rsid w:val="000A324C"/>
    <w:rsid w:val="000A40BE"/>
    <w:rsid w:val="000A4354"/>
    <w:rsid w:val="000A4785"/>
    <w:rsid w:val="000A4B76"/>
    <w:rsid w:val="000A6538"/>
    <w:rsid w:val="000A7326"/>
    <w:rsid w:val="000A7C4F"/>
    <w:rsid w:val="000B1DEF"/>
    <w:rsid w:val="000B2851"/>
    <w:rsid w:val="000B399F"/>
    <w:rsid w:val="000B7505"/>
    <w:rsid w:val="000B7C77"/>
    <w:rsid w:val="000C0057"/>
    <w:rsid w:val="000C0C83"/>
    <w:rsid w:val="000C106B"/>
    <w:rsid w:val="000C1EB9"/>
    <w:rsid w:val="000C2132"/>
    <w:rsid w:val="000C22FA"/>
    <w:rsid w:val="000C354C"/>
    <w:rsid w:val="000C3E29"/>
    <w:rsid w:val="000C4967"/>
    <w:rsid w:val="000C56D4"/>
    <w:rsid w:val="000C5E00"/>
    <w:rsid w:val="000C677F"/>
    <w:rsid w:val="000C758B"/>
    <w:rsid w:val="000C7C35"/>
    <w:rsid w:val="000D0EBB"/>
    <w:rsid w:val="000D1348"/>
    <w:rsid w:val="000D156A"/>
    <w:rsid w:val="000D1D6E"/>
    <w:rsid w:val="000D3804"/>
    <w:rsid w:val="000D4AFE"/>
    <w:rsid w:val="000D5365"/>
    <w:rsid w:val="000D7D7A"/>
    <w:rsid w:val="000E20D2"/>
    <w:rsid w:val="000E347B"/>
    <w:rsid w:val="000E401A"/>
    <w:rsid w:val="000E4BBB"/>
    <w:rsid w:val="000E4BEA"/>
    <w:rsid w:val="000E4F3B"/>
    <w:rsid w:val="000E504F"/>
    <w:rsid w:val="000E60B4"/>
    <w:rsid w:val="000E713E"/>
    <w:rsid w:val="000E7229"/>
    <w:rsid w:val="000F0AC1"/>
    <w:rsid w:val="000F0F61"/>
    <w:rsid w:val="000F17C7"/>
    <w:rsid w:val="000F191F"/>
    <w:rsid w:val="000F1C8B"/>
    <w:rsid w:val="000F3FC4"/>
    <w:rsid w:val="000F489C"/>
    <w:rsid w:val="000F4BD5"/>
    <w:rsid w:val="000F61B0"/>
    <w:rsid w:val="000F66F7"/>
    <w:rsid w:val="00101886"/>
    <w:rsid w:val="00101CE1"/>
    <w:rsid w:val="00104E25"/>
    <w:rsid w:val="00106039"/>
    <w:rsid w:val="0010699B"/>
    <w:rsid w:val="001104F0"/>
    <w:rsid w:val="001106FF"/>
    <w:rsid w:val="00111FFF"/>
    <w:rsid w:val="00112390"/>
    <w:rsid w:val="00113292"/>
    <w:rsid w:val="001139EE"/>
    <w:rsid w:val="0011560F"/>
    <w:rsid w:val="0011634D"/>
    <w:rsid w:val="00121277"/>
    <w:rsid w:val="00122EE7"/>
    <w:rsid w:val="00126DAB"/>
    <w:rsid w:val="00126E04"/>
    <w:rsid w:val="00127C7C"/>
    <w:rsid w:val="00130A36"/>
    <w:rsid w:val="00131003"/>
    <w:rsid w:val="0013158E"/>
    <w:rsid w:val="00132664"/>
    <w:rsid w:val="001330DB"/>
    <w:rsid w:val="00134322"/>
    <w:rsid w:val="00134510"/>
    <w:rsid w:val="0013665F"/>
    <w:rsid w:val="00137BD1"/>
    <w:rsid w:val="00137D3F"/>
    <w:rsid w:val="00140B70"/>
    <w:rsid w:val="00140DD7"/>
    <w:rsid w:val="00140EC9"/>
    <w:rsid w:val="001417A1"/>
    <w:rsid w:val="00141E7E"/>
    <w:rsid w:val="001425D5"/>
    <w:rsid w:val="0014299F"/>
    <w:rsid w:val="00142A38"/>
    <w:rsid w:val="0014384C"/>
    <w:rsid w:val="0014413A"/>
    <w:rsid w:val="001441E4"/>
    <w:rsid w:val="00144681"/>
    <w:rsid w:val="00145897"/>
    <w:rsid w:val="001464B9"/>
    <w:rsid w:val="00146B66"/>
    <w:rsid w:val="00146D34"/>
    <w:rsid w:val="00146F45"/>
    <w:rsid w:val="0015034A"/>
    <w:rsid w:val="00150827"/>
    <w:rsid w:val="0015241C"/>
    <w:rsid w:val="00154A7B"/>
    <w:rsid w:val="00154D85"/>
    <w:rsid w:val="001552A2"/>
    <w:rsid w:val="00155C8A"/>
    <w:rsid w:val="001565F9"/>
    <w:rsid w:val="001568C6"/>
    <w:rsid w:val="00156B08"/>
    <w:rsid w:val="00157A45"/>
    <w:rsid w:val="00161B2F"/>
    <w:rsid w:val="00162111"/>
    <w:rsid w:val="0016225A"/>
    <w:rsid w:val="00162A52"/>
    <w:rsid w:val="001640AA"/>
    <w:rsid w:val="001643E8"/>
    <w:rsid w:val="00166A5B"/>
    <w:rsid w:val="0016770E"/>
    <w:rsid w:val="00167E6C"/>
    <w:rsid w:val="00171446"/>
    <w:rsid w:val="001717FA"/>
    <w:rsid w:val="00171897"/>
    <w:rsid w:val="001726D0"/>
    <w:rsid w:val="00174450"/>
    <w:rsid w:val="0018086C"/>
    <w:rsid w:val="001833CB"/>
    <w:rsid w:val="00183E27"/>
    <w:rsid w:val="00187FCB"/>
    <w:rsid w:val="001918E3"/>
    <w:rsid w:val="00191D78"/>
    <w:rsid w:val="00193986"/>
    <w:rsid w:val="0019533E"/>
    <w:rsid w:val="001972B9"/>
    <w:rsid w:val="00197B31"/>
    <w:rsid w:val="001A01F5"/>
    <w:rsid w:val="001A07EE"/>
    <w:rsid w:val="001A1471"/>
    <w:rsid w:val="001A3461"/>
    <w:rsid w:val="001A35F7"/>
    <w:rsid w:val="001A36D9"/>
    <w:rsid w:val="001A44FF"/>
    <w:rsid w:val="001A5D52"/>
    <w:rsid w:val="001A6070"/>
    <w:rsid w:val="001A618D"/>
    <w:rsid w:val="001A70F0"/>
    <w:rsid w:val="001A7B1F"/>
    <w:rsid w:val="001B1505"/>
    <w:rsid w:val="001B303B"/>
    <w:rsid w:val="001B3A64"/>
    <w:rsid w:val="001B4011"/>
    <w:rsid w:val="001B4112"/>
    <w:rsid w:val="001B45EB"/>
    <w:rsid w:val="001B5DDF"/>
    <w:rsid w:val="001B7377"/>
    <w:rsid w:val="001B7880"/>
    <w:rsid w:val="001B78E3"/>
    <w:rsid w:val="001B7B3F"/>
    <w:rsid w:val="001C051D"/>
    <w:rsid w:val="001C12A8"/>
    <w:rsid w:val="001C1876"/>
    <w:rsid w:val="001C310F"/>
    <w:rsid w:val="001C356B"/>
    <w:rsid w:val="001C50B3"/>
    <w:rsid w:val="001C53DB"/>
    <w:rsid w:val="001C57FB"/>
    <w:rsid w:val="001C5B20"/>
    <w:rsid w:val="001C69D6"/>
    <w:rsid w:val="001D0D02"/>
    <w:rsid w:val="001D154A"/>
    <w:rsid w:val="001D29C9"/>
    <w:rsid w:val="001D3370"/>
    <w:rsid w:val="001D3966"/>
    <w:rsid w:val="001D4151"/>
    <w:rsid w:val="001D44F6"/>
    <w:rsid w:val="001D5538"/>
    <w:rsid w:val="001D6560"/>
    <w:rsid w:val="001D666F"/>
    <w:rsid w:val="001D692B"/>
    <w:rsid w:val="001D7266"/>
    <w:rsid w:val="001E487A"/>
    <w:rsid w:val="001E4F12"/>
    <w:rsid w:val="001E5A31"/>
    <w:rsid w:val="001E5C91"/>
    <w:rsid w:val="001F0BEF"/>
    <w:rsid w:val="001F1CB0"/>
    <w:rsid w:val="001F2282"/>
    <w:rsid w:val="001F2C5F"/>
    <w:rsid w:val="001F39B6"/>
    <w:rsid w:val="001F507B"/>
    <w:rsid w:val="001F53B8"/>
    <w:rsid w:val="001F5F48"/>
    <w:rsid w:val="001F6330"/>
    <w:rsid w:val="001F634D"/>
    <w:rsid w:val="001F65DA"/>
    <w:rsid w:val="001F7177"/>
    <w:rsid w:val="001F7DC3"/>
    <w:rsid w:val="002006B9"/>
    <w:rsid w:val="00201603"/>
    <w:rsid w:val="002016D9"/>
    <w:rsid w:val="002044EA"/>
    <w:rsid w:val="00205E9F"/>
    <w:rsid w:val="00205F81"/>
    <w:rsid w:val="00206BB5"/>
    <w:rsid w:val="0020738B"/>
    <w:rsid w:val="002076BD"/>
    <w:rsid w:val="00207E9D"/>
    <w:rsid w:val="00210157"/>
    <w:rsid w:val="00210240"/>
    <w:rsid w:val="002126F0"/>
    <w:rsid w:val="00212E2C"/>
    <w:rsid w:val="00212E58"/>
    <w:rsid w:val="00213171"/>
    <w:rsid w:val="00213424"/>
    <w:rsid w:val="00213777"/>
    <w:rsid w:val="00214767"/>
    <w:rsid w:val="002152F0"/>
    <w:rsid w:val="00215E50"/>
    <w:rsid w:val="0021604D"/>
    <w:rsid w:val="00216F2B"/>
    <w:rsid w:val="00221664"/>
    <w:rsid w:val="00222EB1"/>
    <w:rsid w:val="0022329A"/>
    <w:rsid w:val="002233AC"/>
    <w:rsid w:val="002235A4"/>
    <w:rsid w:val="00225CD4"/>
    <w:rsid w:val="00225DEE"/>
    <w:rsid w:val="00226CEA"/>
    <w:rsid w:val="0022771C"/>
    <w:rsid w:val="00231EBF"/>
    <w:rsid w:val="00232076"/>
    <w:rsid w:val="0023279B"/>
    <w:rsid w:val="00234735"/>
    <w:rsid w:val="00235424"/>
    <w:rsid w:val="002356A4"/>
    <w:rsid w:val="00236E00"/>
    <w:rsid w:val="00237D5C"/>
    <w:rsid w:val="0024031C"/>
    <w:rsid w:val="00240D2F"/>
    <w:rsid w:val="0024178D"/>
    <w:rsid w:val="00241FDE"/>
    <w:rsid w:val="00247015"/>
    <w:rsid w:val="002478BD"/>
    <w:rsid w:val="00250E5B"/>
    <w:rsid w:val="002518F9"/>
    <w:rsid w:val="0025205A"/>
    <w:rsid w:val="002521DC"/>
    <w:rsid w:val="002533D0"/>
    <w:rsid w:val="00253E7E"/>
    <w:rsid w:val="00254255"/>
    <w:rsid w:val="00255346"/>
    <w:rsid w:val="00255CE8"/>
    <w:rsid w:val="00261B64"/>
    <w:rsid w:val="002623AF"/>
    <w:rsid w:val="002641FD"/>
    <w:rsid w:val="00264F5A"/>
    <w:rsid w:val="00266B34"/>
    <w:rsid w:val="0027028C"/>
    <w:rsid w:val="00271B81"/>
    <w:rsid w:val="00272070"/>
    <w:rsid w:val="00272E77"/>
    <w:rsid w:val="002735CB"/>
    <w:rsid w:val="00273B26"/>
    <w:rsid w:val="002757A0"/>
    <w:rsid w:val="00275EAC"/>
    <w:rsid w:val="002760D5"/>
    <w:rsid w:val="00280501"/>
    <w:rsid w:val="00283A2B"/>
    <w:rsid w:val="0028406F"/>
    <w:rsid w:val="00286232"/>
    <w:rsid w:val="00286C53"/>
    <w:rsid w:val="002906F7"/>
    <w:rsid w:val="00291FC8"/>
    <w:rsid w:val="00292D71"/>
    <w:rsid w:val="00292D73"/>
    <w:rsid w:val="00293B1D"/>
    <w:rsid w:val="00293C95"/>
    <w:rsid w:val="00293EDD"/>
    <w:rsid w:val="00295184"/>
    <w:rsid w:val="00295A72"/>
    <w:rsid w:val="0029624F"/>
    <w:rsid w:val="00296B02"/>
    <w:rsid w:val="00296FDC"/>
    <w:rsid w:val="002A0D8D"/>
    <w:rsid w:val="002A2FAB"/>
    <w:rsid w:val="002A3248"/>
    <w:rsid w:val="002A416A"/>
    <w:rsid w:val="002A438F"/>
    <w:rsid w:val="002A63C2"/>
    <w:rsid w:val="002A673D"/>
    <w:rsid w:val="002A778B"/>
    <w:rsid w:val="002B2EE3"/>
    <w:rsid w:val="002B333D"/>
    <w:rsid w:val="002B38EC"/>
    <w:rsid w:val="002B6885"/>
    <w:rsid w:val="002C1E50"/>
    <w:rsid w:val="002C2D05"/>
    <w:rsid w:val="002C4045"/>
    <w:rsid w:val="002C42F8"/>
    <w:rsid w:val="002C4970"/>
    <w:rsid w:val="002C571A"/>
    <w:rsid w:val="002C5AE4"/>
    <w:rsid w:val="002C6788"/>
    <w:rsid w:val="002D28A8"/>
    <w:rsid w:val="002D3AE9"/>
    <w:rsid w:val="002D3AEF"/>
    <w:rsid w:val="002D43B9"/>
    <w:rsid w:val="002D56C4"/>
    <w:rsid w:val="002D56C8"/>
    <w:rsid w:val="002E0825"/>
    <w:rsid w:val="002E1637"/>
    <w:rsid w:val="002E1661"/>
    <w:rsid w:val="002E5048"/>
    <w:rsid w:val="002E5FE1"/>
    <w:rsid w:val="002E6246"/>
    <w:rsid w:val="002E62C1"/>
    <w:rsid w:val="002E74EF"/>
    <w:rsid w:val="002E7B03"/>
    <w:rsid w:val="002F0324"/>
    <w:rsid w:val="002F03FC"/>
    <w:rsid w:val="002F06E5"/>
    <w:rsid w:val="002F0D80"/>
    <w:rsid w:val="002F0F74"/>
    <w:rsid w:val="002F13DD"/>
    <w:rsid w:val="002F1611"/>
    <w:rsid w:val="002F1807"/>
    <w:rsid w:val="002F259C"/>
    <w:rsid w:val="002F2A8A"/>
    <w:rsid w:val="002F3A99"/>
    <w:rsid w:val="002F4CD0"/>
    <w:rsid w:val="002F51F6"/>
    <w:rsid w:val="002F61E5"/>
    <w:rsid w:val="002F634B"/>
    <w:rsid w:val="002F6592"/>
    <w:rsid w:val="002F6BFA"/>
    <w:rsid w:val="00300F16"/>
    <w:rsid w:val="0030150F"/>
    <w:rsid w:val="003043FC"/>
    <w:rsid w:val="003069DB"/>
    <w:rsid w:val="0030714E"/>
    <w:rsid w:val="00307B42"/>
    <w:rsid w:val="003104ED"/>
    <w:rsid w:val="00310EAD"/>
    <w:rsid w:val="00310F2B"/>
    <w:rsid w:val="00311B66"/>
    <w:rsid w:val="00311F7A"/>
    <w:rsid w:val="003123BD"/>
    <w:rsid w:val="00313419"/>
    <w:rsid w:val="003148A6"/>
    <w:rsid w:val="003155D9"/>
    <w:rsid w:val="00316D81"/>
    <w:rsid w:val="00317929"/>
    <w:rsid w:val="00317A2B"/>
    <w:rsid w:val="003239BD"/>
    <w:rsid w:val="003244DA"/>
    <w:rsid w:val="0032514C"/>
    <w:rsid w:val="003268D6"/>
    <w:rsid w:val="0033154D"/>
    <w:rsid w:val="00331B17"/>
    <w:rsid w:val="003325DD"/>
    <w:rsid w:val="0033297E"/>
    <w:rsid w:val="00332C84"/>
    <w:rsid w:val="00333B64"/>
    <w:rsid w:val="00333EC0"/>
    <w:rsid w:val="00334B51"/>
    <w:rsid w:val="00335810"/>
    <w:rsid w:val="00336814"/>
    <w:rsid w:val="00340E78"/>
    <w:rsid w:val="0034147E"/>
    <w:rsid w:val="00343CDE"/>
    <w:rsid w:val="00344D9F"/>
    <w:rsid w:val="0034533C"/>
    <w:rsid w:val="0034540D"/>
    <w:rsid w:val="00346EBD"/>
    <w:rsid w:val="003475A1"/>
    <w:rsid w:val="003475C4"/>
    <w:rsid w:val="00347C6A"/>
    <w:rsid w:val="00351523"/>
    <w:rsid w:val="00351D23"/>
    <w:rsid w:val="00352AA1"/>
    <w:rsid w:val="00355041"/>
    <w:rsid w:val="003555CA"/>
    <w:rsid w:val="003557B3"/>
    <w:rsid w:val="003559AE"/>
    <w:rsid w:val="00355BAD"/>
    <w:rsid w:val="00355F33"/>
    <w:rsid w:val="0036197D"/>
    <w:rsid w:val="00362D66"/>
    <w:rsid w:val="003632EE"/>
    <w:rsid w:val="003635FC"/>
    <w:rsid w:val="003644EC"/>
    <w:rsid w:val="00364ACD"/>
    <w:rsid w:val="00364DEB"/>
    <w:rsid w:val="00365D46"/>
    <w:rsid w:val="003661D3"/>
    <w:rsid w:val="00371BAB"/>
    <w:rsid w:val="00375BE9"/>
    <w:rsid w:val="003770D1"/>
    <w:rsid w:val="00377E8C"/>
    <w:rsid w:val="003800E2"/>
    <w:rsid w:val="00380438"/>
    <w:rsid w:val="0038123A"/>
    <w:rsid w:val="00381958"/>
    <w:rsid w:val="00381DAE"/>
    <w:rsid w:val="0038441B"/>
    <w:rsid w:val="00386086"/>
    <w:rsid w:val="00386F72"/>
    <w:rsid w:val="003875D2"/>
    <w:rsid w:val="00391429"/>
    <w:rsid w:val="00391522"/>
    <w:rsid w:val="00391727"/>
    <w:rsid w:val="00391872"/>
    <w:rsid w:val="00391A49"/>
    <w:rsid w:val="00392794"/>
    <w:rsid w:val="00392A37"/>
    <w:rsid w:val="00392E40"/>
    <w:rsid w:val="0039338D"/>
    <w:rsid w:val="00393436"/>
    <w:rsid w:val="0039354A"/>
    <w:rsid w:val="00393D3A"/>
    <w:rsid w:val="0039715A"/>
    <w:rsid w:val="003A0984"/>
    <w:rsid w:val="003A17A6"/>
    <w:rsid w:val="003A20E6"/>
    <w:rsid w:val="003A39F6"/>
    <w:rsid w:val="003A63FC"/>
    <w:rsid w:val="003A7053"/>
    <w:rsid w:val="003A714F"/>
    <w:rsid w:val="003B08BB"/>
    <w:rsid w:val="003B1098"/>
    <w:rsid w:val="003B22F2"/>
    <w:rsid w:val="003B28EC"/>
    <w:rsid w:val="003B3EAD"/>
    <w:rsid w:val="003B4BFB"/>
    <w:rsid w:val="003B4D48"/>
    <w:rsid w:val="003B52BD"/>
    <w:rsid w:val="003B54E0"/>
    <w:rsid w:val="003B6C83"/>
    <w:rsid w:val="003B79BD"/>
    <w:rsid w:val="003C0062"/>
    <w:rsid w:val="003C03DF"/>
    <w:rsid w:val="003C04B0"/>
    <w:rsid w:val="003C19CC"/>
    <w:rsid w:val="003C2378"/>
    <w:rsid w:val="003C3282"/>
    <w:rsid w:val="003C38AC"/>
    <w:rsid w:val="003C54CD"/>
    <w:rsid w:val="003C573A"/>
    <w:rsid w:val="003C581E"/>
    <w:rsid w:val="003C5A32"/>
    <w:rsid w:val="003C69A2"/>
    <w:rsid w:val="003C6D62"/>
    <w:rsid w:val="003D07AB"/>
    <w:rsid w:val="003D0D37"/>
    <w:rsid w:val="003D432A"/>
    <w:rsid w:val="003D4330"/>
    <w:rsid w:val="003D5660"/>
    <w:rsid w:val="003D5F29"/>
    <w:rsid w:val="003D638B"/>
    <w:rsid w:val="003D6D95"/>
    <w:rsid w:val="003D7166"/>
    <w:rsid w:val="003D72E3"/>
    <w:rsid w:val="003E055A"/>
    <w:rsid w:val="003E0A86"/>
    <w:rsid w:val="003E108E"/>
    <w:rsid w:val="003E1447"/>
    <w:rsid w:val="003E3802"/>
    <w:rsid w:val="003E40E5"/>
    <w:rsid w:val="003E4293"/>
    <w:rsid w:val="003E7196"/>
    <w:rsid w:val="003F05BC"/>
    <w:rsid w:val="003F1E74"/>
    <w:rsid w:val="003F3F7D"/>
    <w:rsid w:val="003F4331"/>
    <w:rsid w:val="003F7A2C"/>
    <w:rsid w:val="003F7BE3"/>
    <w:rsid w:val="0040060F"/>
    <w:rsid w:val="0040074E"/>
    <w:rsid w:val="00400D79"/>
    <w:rsid w:val="00402DBF"/>
    <w:rsid w:val="004033A8"/>
    <w:rsid w:val="00411700"/>
    <w:rsid w:val="004126CD"/>
    <w:rsid w:val="00412E97"/>
    <w:rsid w:val="00413007"/>
    <w:rsid w:val="00415748"/>
    <w:rsid w:val="0041624E"/>
    <w:rsid w:val="00416C48"/>
    <w:rsid w:val="00417208"/>
    <w:rsid w:val="004176D8"/>
    <w:rsid w:val="00417CD8"/>
    <w:rsid w:val="004207EA"/>
    <w:rsid w:val="00422909"/>
    <w:rsid w:val="00423D4F"/>
    <w:rsid w:val="00423E43"/>
    <w:rsid w:val="00425983"/>
    <w:rsid w:val="00425BB9"/>
    <w:rsid w:val="00425DAC"/>
    <w:rsid w:val="00426AF9"/>
    <w:rsid w:val="00427C16"/>
    <w:rsid w:val="004302B4"/>
    <w:rsid w:val="00430A52"/>
    <w:rsid w:val="004312FC"/>
    <w:rsid w:val="004316D3"/>
    <w:rsid w:val="00432BBC"/>
    <w:rsid w:val="00432D76"/>
    <w:rsid w:val="00434954"/>
    <w:rsid w:val="00441070"/>
    <w:rsid w:val="00441B8E"/>
    <w:rsid w:val="00441F8A"/>
    <w:rsid w:val="00443DB7"/>
    <w:rsid w:val="00444DF4"/>
    <w:rsid w:val="00447AD2"/>
    <w:rsid w:val="0045014E"/>
    <w:rsid w:val="0045538B"/>
    <w:rsid w:val="0045551D"/>
    <w:rsid w:val="00456DCE"/>
    <w:rsid w:val="00456DDD"/>
    <w:rsid w:val="004572E9"/>
    <w:rsid w:val="00461BA7"/>
    <w:rsid w:val="00462443"/>
    <w:rsid w:val="00462C8A"/>
    <w:rsid w:val="0046368B"/>
    <w:rsid w:val="00464A3A"/>
    <w:rsid w:val="004662F6"/>
    <w:rsid w:val="00466D7B"/>
    <w:rsid w:val="00470982"/>
    <w:rsid w:val="00472713"/>
    <w:rsid w:val="004745D3"/>
    <w:rsid w:val="004748F3"/>
    <w:rsid w:val="004766BA"/>
    <w:rsid w:val="0047796D"/>
    <w:rsid w:val="004779F1"/>
    <w:rsid w:val="00477B3C"/>
    <w:rsid w:val="00477DB2"/>
    <w:rsid w:val="00480058"/>
    <w:rsid w:val="00481112"/>
    <w:rsid w:val="0048120F"/>
    <w:rsid w:val="00481EE3"/>
    <w:rsid w:val="00482882"/>
    <w:rsid w:val="004829FF"/>
    <w:rsid w:val="004845C2"/>
    <w:rsid w:val="00485E58"/>
    <w:rsid w:val="00485E73"/>
    <w:rsid w:val="00486A7B"/>
    <w:rsid w:val="00487046"/>
    <w:rsid w:val="00493191"/>
    <w:rsid w:val="00493732"/>
    <w:rsid w:val="004942BC"/>
    <w:rsid w:val="004944B7"/>
    <w:rsid w:val="004949B8"/>
    <w:rsid w:val="00495C42"/>
    <w:rsid w:val="004961AE"/>
    <w:rsid w:val="00497B76"/>
    <w:rsid w:val="004A1D92"/>
    <w:rsid w:val="004A1E6F"/>
    <w:rsid w:val="004A35BF"/>
    <w:rsid w:val="004A374B"/>
    <w:rsid w:val="004A3CCB"/>
    <w:rsid w:val="004A44AC"/>
    <w:rsid w:val="004A54DE"/>
    <w:rsid w:val="004A6C77"/>
    <w:rsid w:val="004A73AF"/>
    <w:rsid w:val="004A7BB2"/>
    <w:rsid w:val="004B0B9B"/>
    <w:rsid w:val="004B14C4"/>
    <w:rsid w:val="004B160B"/>
    <w:rsid w:val="004B18AC"/>
    <w:rsid w:val="004B1BDE"/>
    <w:rsid w:val="004B2862"/>
    <w:rsid w:val="004B50C5"/>
    <w:rsid w:val="004B518C"/>
    <w:rsid w:val="004B5500"/>
    <w:rsid w:val="004B6D29"/>
    <w:rsid w:val="004B7441"/>
    <w:rsid w:val="004C057C"/>
    <w:rsid w:val="004C06E4"/>
    <w:rsid w:val="004C0881"/>
    <w:rsid w:val="004C08EB"/>
    <w:rsid w:val="004C0D4F"/>
    <w:rsid w:val="004C377A"/>
    <w:rsid w:val="004C38CF"/>
    <w:rsid w:val="004C734C"/>
    <w:rsid w:val="004D0823"/>
    <w:rsid w:val="004D08B6"/>
    <w:rsid w:val="004D0BA2"/>
    <w:rsid w:val="004D3550"/>
    <w:rsid w:val="004D3CC1"/>
    <w:rsid w:val="004D4D33"/>
    <w:rsid w:val="004D63B9"/>
    <w:rsid w:val="004D6C3B"/>
    <w:rsid w:val="004D6D2A"/>
    <w:rsid w:val="004E1B7A"/>
    <w:rsid w:val="004E2312"/>
    <w:rsid w:val="004E2682"/>
    <w:rsid w:val="004E2E45"/>
    <w:rsid w:val="004E2F90"/>
    <w:rsid w:val="004E4634"/>
    <w:rsid w:val="004E5D6D"/>
    <w:rsid w:val="004E6782"/>
    <w:rsid w:val="004E731E"/>
    <w:rsid w:val="004F0034"/>
    <w:rsid w:val="004F0446"/>
    <w:rsid w:val="004F049C"/>
    <w:rsid w:val="004F3413"/>
    <w:rsid w:val="004F5786"/>
    <w:rsid w:val="004F59D1"/>
    <w:rsid w:val="004F5E8A"/>
    <w:rsid w:val="004F6C3D"/>
    <w:rsid w:val="0050010A"/>
    <w:rsid w:val="005003A2"/>
    <w:rsid w:val="00502915"/>
    <w:rsid w:val="00503442"/>
    <w:rsid w:val="005038AB"/>
    <w:rsid w:val="00503EE4"/>
    <w:rsid w:val="005049FA"/>
    <w:rsid w:val="0050554D"/>
    <w:rsid w:val="00506E73"/>
    <w:rsid w:val="005101C6"/>
    <w:rsid w:val="00513A62"/>
    <w:rsid w:val="00515335"/>
    <w:rsid w:val="005153CF"/>
    <w:rsid w:val="0051616C"/>
    <w:rsid w:val="005179F7"/>
    <w:rsid w:val="00517A0B"/>
    <w:rsid w:val="005207C0"/>
    <w:rsid w:val="005211A2"/>
    <w:rsid w:val="00522E20"/>
    <w:rsid w:val="0052664F"/>
    <w:rsid w:val="005303B4"/>
    <w:rsid w:val="00530D8B"/>
    <w:rsid w:val="00530E33"/>
    <w:rsid w:val="00531704"/>
    <w:rsid w:val="00531766"/>
    <w:rsid w:val="00532FA1"/>
    <w:rsid w:val="00533F19"/>
    <w:rsid w:val="00533FA3"/>
    <w:rsid w:val="00534FBC"/>
    <w:rsid w:val="005353CD"/>
    <w:rsid w:val="00536B98"/>
    <w:rsid w:val="00536E88"/>
    <w:rsid w:val="00536F0D"/>
    <w:rsid w:val="0053702A"/>
    <w:rsid w:val="00537AE5"/>
    <w:rsid w:val="00541A90"/>
    <w:rsid w:val="00541FB6"/>
    <w:rsid w:val="0054243A"/>
    <w:rsid w:val="00542767"/>
    <w:rsid w:val="00544083"/>
    <w:rsid w:val="00544A19"/>
    <w:rsid w:val="00545D33"/>
    <w:rsid w:val="00550168"/>
    <w:rsid w:val="00550277"/>
    <w:rsid w:val="00553628"/>
    <w:rsid w:val="005538D3"/>
    <w:rsid w:val="00554C44"/>
    <w:rsid w:val="00554FFE"/>
    <w:rsid w:val="005553A9"/>
    <w:rsid w:val="00560CCB"/>
    <w:rsid w:val="00560E3D"/>
    <w:rsid w:val="00560ED2"/>
    <w:rsid w:val="0056419B"/>
    <w:rsid w:val="0056677F"/>
    <w:rsid w:val="00567653"/>
    <w:rsid w:val="00571D8B"/>
    <w:rsid w:val="005724F0"/>
    <w:rsid w:val="00572C4C"/>
    <w:rsid w:val="00572E8D"/>
    <w:rsid w:val="00573379"/>
    <w:rsid w:val="00574B48"/>
    <w:rsid w:val="00574FBC"/>
    <w:rsid w:val="005762D1"/>
    <w:rsid w:val="0058078F"/>
    <w:rsid w:val="00580FF7"/>
    <w:rsid w:val="005818B9"/>
    <w:rsid w:val="00582393"/>
    <w:rsid w:val="0058324A"/>
    <w:rsid w:val="00584E40"/>
    <w:rsid w:val="005856E6"/>
    <w:rsid w:val="00585F8B"/>
    <w:rsid w:val="00586334"/>
    <w:rsid w:val="005900A6"/>
    <w:rsid w:val="0059018B"/>
    <w:rsid w:val="005907FA"/>
    <w:rsid w:val="00590FE1"/>
    <w:rsid w:val="00591E9B"/>
    <w:rsid w:val="00592564"/>
    <w:rsid w:val="00592673"/>
    <w:rsid w:val="00592A24"/>
    <w:rsid w:val="00593F3B"/>
    <w:rsid w:val="00594ED5"/>
    <w:rsid w:val="0059548E"/>
    <w:rsid w:val="00596367"/>
    <w:rsid w:val="00596EDD"/>
    <w:rsid w:val="00597532"/>
    <w:rsid w:val="005A07E5"/>
    <w:rsid w:val="005A0F4A"/>
    <w:rsid w:val="005A31B1"/>
    <w:rsid w:val="005A39F4"/>
    <w:rsid w:val="005A48CB"/>
    <w:rsid w:val="005A4C07"/>
    <w:rsid w:val="005A4C6D"/>
    <w:rsid w:val="005A4F71"/>
    <w:rsid w:val="005A6A14"/>
    <w:rsid w:val="005A6FB3"/>
    <w:rsid w:val="005A7DFB"/>
    <w:rsid w:val="005B2401"/>
    <w:rsid w:val="005B266B"/>
    <w:rsid w:val="005B507F"/>
    <w:rsid w:val="005B58D8"/>
    <w:rsid w:val="005B6FA7"/>
    <w:rsid w:val="005B7D2C"/>
    <w:rsid w:val="005C010E"/>
    <w:rsid w:val="005C088A"/>
    <w:rsid w:val="005C21AD"/>
    <w:rsid w:val="005C2EE8"/>
    <w:rsid w:val="005C2F70"/>
    <w:rsid w:val="005C3194"/>
    <w:rsid w:val="005C322B"/>
    <w:rsid w:val="005C384D"/>
    <w:rsid w:val="005C439D"/>
    <w:rsid w:val="005C5987"/>
    <w:rsid w:val="005D0253"/>
    <w:rsid w:val="005D0F89"/>
    <w:rsid w:val="005D174B"/>
    <w:rsid w:val="005D53BF"/>
    <w:rsid w:val="005D5432"/>
    <w:rsid w:val="005D5B8A"/>
    <w:rsid w:val="005D66E3"/>
    <w:rsid w:val="005D6849"/>
    <w:rsid w:val="005D6DBF"/>
    <w:rsid w:val="005D7633"/>
    <w:rsid w:val="005E0B93"/>
    <w:rsid w:val="005E130C"/>
    <w:rsid w:val="005E2CD2"/>
    <w:rsid w:val="005E3C3A"/>
    <w:rsid w:val="005E3C86"/>
    <w:rsid w:val="005E6CE2"/>
    <w:rsid w:val="005E708F"/>
    <w:rsid w:val="005E770C"/>
    <w:rsid w:val="005E7CA8"/>
    <w:rsid w:val="005E7D94"/>
    <w:rsid w:val="005F0087"/>
    <w:rsid w:val="005F0428"/>
    <w:rsid w:val="005F1CCA"/>
    <w:rsid w:val="005F43C0"/>
    <w:rsid w:val="005F460F"/>
    <w:rsid w:val="005F5C6B"/>
    <w:rsid w:val="00600E13"/>
    <w:rsid w:val="00601B85"/>
    <w:rsid w:val="0060213F"/>
    <w:rsid w:val="00602C3E"/>
    <w:rsid w:val="00603971"/>
    <w:rsid w:val="0060417C"/>
    <w:rsid w:val="006067B1"/>
    <w:rsid w:val="006074D1"/>
    <w:rsid w:val="00607910"/>
    <w:rsid w:val="00607F7B"/>
    <w:rsid w:val="006101F7"/>
    <w:rsid w:val="00610988"/>
    <w:rsid w:val="00610A02"/>
    <w:rsid w:val="00610D93"/>
    <w:rsid w:val="00611CB2"/>
    <w:rsid w:val="00612396"/>
    <w:rsid w:val="006150CD"/>
    <w:rsid w:val="00615317"/>
    <w:rsid w:val="006169B5"/>
    <w:rsid w:val="00616A89"/>
    <w:rsid w:val="00617CC7"/>
    <w:rsid w:val="00617E93"/>
    <w:rsid w:val="00620791"/>
    <w:rsid w:val="006213B3"/>
    <w:rsid w:val="006215C0"/>
    <w:rsid w:val="00623EA8"/>
    <w:rsid w:val="00624479"/>
    <w:rsid w:val="006309CD"/>
    <w:rsid w:val="00630DE1"/>
    <w:rsid w:val="006310F8"/>
    <w:rsid w:val="00631A68"/>
    <w:rsid w:val="00632647"/>
    <w:rsid w:val="006326AE"/>
    <w:rsid w:val="00632C25"/>
    <w:rsid w:val="00633AB8"/>
    <w:rsid w:val="00633C5B"/>
    <w:rsid w:val="0063486B"/>
    <w:rsid w:val="00634E22"/>
    <w:rsid w:val="006368C8"/>
    <w:rsid w:val="00640F46"/>
    <w:rsid w:val="00641114"/>
    <w:rsid w:val="006434AC"/>
    <w:rsid w:val="00645FE5"/>
    <w:rsid w:val="006472F5"/>
    <w:rsid w:val="006473B0"/>
    <w:rsid w:val="006528C4"/>
    <w:rsid w:val="00653481"/>
    <w:rsid w:val="00654876"/>
    <w:rsid w:val="00654E5E"/>
    <w:rsid w:val="00655142"/>
    <w:rsid w:val="00655282"/>
    <w:rsid w:val="00656253"/>
    <w:rsid w:val="00660EFA"/>
    <w:rsid w:val="00661642"/>
    <w:rsid w:val="00661C51"/>
    <w:rsid w:val="00662D30"/>
    <w:rsid w:val="00662D8A"/>
    <w:rsid w:val="006635C3"/>
    <w:rsid w:val="0066494E"/>
    <w:rsid w:val="00666492"/>
    <w:rsid w:val="00666693"/>
    <w:rsid w:val="0067097E"/>
    <w:rsid w:val="00670BA1"/>
    <w:rsid w:val="00670EE1"/>
    <w:rsid w:val="00670FB9"/>
    <w:rsid w:val="00671E2E"/>
    <w:rsid w:val="00673A18"/>
    <w:rsid w:val="006765EE"/>
    <w:rsid w:val="00677E3D"/>
    <w:rsid w:val="00681126"/>
    <w:rsid w:val="00681487"/>
    <w:rsid w:val="006823FC"/>
    <w:rsid w:val="006870FD"/>
    <w:rsid w:val="006878F8"/>
    <w:rsid w:val="00692AD9"/>
    <w:rsid w:val="00694796"/>
    <w:rsid w:val="0069499B"/>
    <w:rsid w:val="00694EF1"/>
    <w:rsid w:val="006958FF"/>
    <w:rsid w:val="006A097B"/>
    <w:rsid w:val="006A110D"/>
    <w:rsid w:val="006A142A"/>
    <w:rsid w:val="006A1E92"/>
    <w:rsid w:val="006A2EE0"/>
    <w:rsid w:val="006A3411"/>
    <w:rsid w:val="006A46B2"/>
    <w:rsid w:val="006A4747"/>
    <w:rsid w:val="006A4EE3"/>
    <w:rsid w:val="006B00D0"/>
    <w:rsid w:val="006B2EEA"/>
    <w:rsid w:val="006B368B"/>
    <w:rsid w:val="006B3C13"/>
    <w:rsid w:val="006B4354"/>
    <w:rsid w:val="006B51B8"/>
    <w:rsid w:val="006B68DA"/>
    <w:rsid w:val="006B7BC0"/>
    <w:rsid w:val="006C0242"/>
    <w:rsid w:val="006C09BD"/>
    <w:rsid w:val="006C107B"/>
    <w:rsid w:val="006C2593"/>
    <w:rsid w:val="006C4661"/>
    <w:rsid w:val="006C53DD"/>
    <w:rsid w:val="006C58D4"/>
    <w:rsid w:val="006C7510"/>
    <w:rsid w:val="006D0275"/>
    <w:rsid w:val="006D06AB"/>
    <w:rsid w:val="006D127A"/>
    <w:rsid w:val="006D3C64"/>
    <w:rsid w:val="006E1B64"/>
    <w:rsid w:val="006E2772"/>
    <w:rsid w:val="006E34B4"/>
    <w:rsid w:val="006E3C05"/>
    <w:rsid w:val="006E5499"/>
    <w:rsid w:val="006E568D"/>
    <w:rsid w:val="006E580C"/>
    <w:rsid w:val="006E58C4"/>
    <w:rsid w:val="006E6245"/>
    <w:rsid w:val="006E6667"/>
    <w:rsid w:val="006E6C13"/>
    <w:rsid w:val="006F05A8"/>
    <w:rsid w:val="006F11B7"/>
    <w:rsid w:val="006F1209"/>
    <w:rsid w:val="006F495C"/>
    <w:rsid w:val="006F58C1"/>
    <w:rsid w:val="006F5A11"/>
    <w:rsid w:val="007009BA"/>
    <w:rsid w:val="00700D32"/>
    <w:rsid w:val="0070162E"/>
    <w:rsid w:val="00703D5B"/>
    <w:rsid w:val="00704501"/>
    <w:rsid w:val="00704679"/>
    <w:rsid w:val="007047F5"/>
    <w:rsid w:val="00704CEF"/>
    <w:rsid w:val="00705784"/>
    <w:rsid w:val="00705CD5"/>
    <w:rsid w:val="00706F00"/>
    <w:rsid w:val="00710F08"/>
    <w:rsid w:val="007121F1"/>
    <w:rsid w:val="0071232D"/>
    <w:rsid w:val="007133DE"/>
    <w:rsid w:val="00714902"/>
    <w:rsid w:val="00714B8E"/>
    <w:rsid w:val="007153FD"/>
    <w:rsid w:val="0071798A"/>
    <w:rsid w:val="00717E0E"/>
    <w:rsid w:val="00717EEB"/>
    <w:rsid w:val="007210F5"/>
    <w:rsid w:val="007211DF"/>
    <w:rsid w:val="00721336"/>
    <w:rsid w:val="0072164F"/>
    <w:rsid w:val="00721C05"/>
    <w:rsid w:val="00722885"/>
    <w:rsid w:val="00722D33"/>
    <w:rsid w:val="007233BB"/>
    <w:rsid w:val="007248EC"/>
    <w:rsid w:val="00725144"/>
    <w:rsid w:val="00725CF6"/>
    <w:rsid w:val="00725D16"/>
    <w:rsid w:val="00727B19"/>
    <w:rsid w:val="00727E45"/>
    <w:rsid w:val="007313BA"/>
    <w:rsid w:val="007315A5"/>
    <w:rsid w:val="007317AA"/>
    <w:rsid w:val="00732DDD"/>
    <w:rsid w:val="00734421"/>
    <w:rsid w:val="00734FFA"/>
    <w:rsid w:val="0073530A"/>
    <w:rsid w:val="007355F5"/>
    <w:rsid w:val="0073572D"/>
    <w:rsid w:val="00735ACB"/>
    <w:rsid w:val="00735D8E"/>
    <w:rsid w:val="0073649F"/>
    <w:rsid w:val="00741A17"/>
    <w:rsid w:val="00742757"/>
    <w:rsid w:val="00742E0F"/>
    <w:rsid w:val="00743B36"/>
    <w:rsid w:val="007446E3"/>
    <w:rsid w:val="00744D47"/>
    <w:rsid w:val="00745A09"/>
    <w:rsid w:val="00745E26"/>
    <w:rsid w:val="00746835"/>
    <w:rsid w:val="00746E32"/>
    <w:rsid w:val="007479A5"/>
    <w:rsid w:val="007479E2"/>
    <w:rsid w:val="00747BCA"/>
    <w:rsid w:val="0075074B"/>
    <w:rsid w:val="007511D1"/>
    <w:rsid w:val="00752A62"/>
    <w:rsid w:val="00753088"/>
    <w:rsid w:val="00753BD8"/>
    <w:rsid w:val="00753BF3"/>
    <w:rsid w:val="00753EE5"/>
    <w:rsid w:val="00754FFB"/>
    <w:rsid w:val="007574CE"/>
    <w:rsid w:val="0076046F"/>
    <w:rsid w:val="00761633"/>
    <w:rsid w:val="00762E7F"/>
    <w:rsid w:val="0076477A"/>
    <w:rsid w:val="0076777D"/>
    <w:rsid w:val="00770647"/>
    <w:rsid w:val="00770D7A"/>
    <w:rsid w:val="00772721"/>
    <w:rsid w:val="0077422C"/>
    <w:rsid w:val="007746BD"/>
    <w:rsid w:val="00774F90"/>
    <w:rsid w:val="00775499"/>
    <w:rsid w:val="00782DD4"/>
    <w:rsid w:val="0078319C"/>
    <w:rsid w:val="00784318"/>
    <w:rsid w:val="00784865"/>
    <w:rsid w:val="0078592F"/>
    <w:rsid w:val="00787F36"/>
    <w:rsid w:val="00790DC2"/>
    <w:rsid w:val="007913D2"/>
    <w:rsid w:val="00792213"/>
    <w:rsid w:val="00792309"/>
    <w:rsid w:val="00792489"/>
    <w:rsid w:val="007928AC"/>
    <w:rsid w:val="007949F3"/>
    <w:rsid w:val="00795C00"/>
    <w:rsid w:val="00796260"/>
    <w:rsid w:val="0079707D"/>
    <w:rsid w:val="007A1F6B"/>
    <w:rsid w:val="007A2F39"/>
    <w:rsid w:val="007A3123"/>
    <w:rsid w:val="007A45A9"/>
    <w:rsid w:val="007A6170"/>
    <w:rsid w:val="007A7089"/>
    <w:rsid w:val="007B103D"/>
    <w:rsid w:val="007B10F3"/>
    <w:rsid w:val="007B28F0"/>
    <w:rsid w:val="007B336A"/>
    <w:rsid w:val="007B4311"/>
    <w:rsid w:val="007B579E"/>
    <w:rsid w:val="007B5A13"/>
    <w:rsid w:val="007B63AF"/>
    <w:rsid w:val="007B6DDF"/>
    <w:rsid w:val="007B74DD"/>
    <w:rsid w:val="007B7BEA"/>
    <w:rsid w:val="007C0110"/>
    <w:rsid w:val="007C0F42"/>
    <w:rsid w:val="007C40CD"/>
    <w:rsid w:val="007C54FF"/>
    <w:rsid w:val="007D4611"/>
    <w:rsid w:val="007D497C"/>
    <w:rsid w:val="007D7973"/>
    <w:rsid w:val="007E01DB"/>
    <w:rsid w:val="007E0DB0"/>
    <w:rsid w:val="007E0EFB"/>
    <w:rsid w:val="007E1282"/>
    <w:rsid w:val="007E185D"/>
    <w:rsid w:val="007E1AD0"/>
    <w:rsid w:val="007E3736"/>
    <w:rsid w:val="007E4C38"/>
    <w:rsid w:val="007E5EB8"/>
    <w:rsid w:val="007E656D"/>
    <w:rsid w:val="007E70C3"/>
    <w:rsid w:val="007F1320"/>
    <w:rsid w:val="007F329D"/>
    <w:rsid w:val="007F48AD"/>
    <w:rsid w:val="007F4D7A"/>
    <w:rsid w:val="007F5FB1"/>
    <w:rsid w:val="008005BB"/>
    <w:rsid w:val="00800A1B"/>
    <w:rsid w:val="008028AA"/>
    <w:rsid w:val="008078E8"/>
    <w:rsid w:val="00807F84"/>
    <w:rsid w:val="00810799"/>
    <w:rsid w:val="00811DC6"/>
    <w:rsid w:val="00812225"/>
    <w:rsid w:val="008127DB"/>
    <w:rsid w:val="00812976"/>
    <w:rsid w:val="00812C35"/>
    <w:rsid w:val="00813005"/>
    <w:rsid w:val="00813ABF"/>
    <w:rsid w:val="00813B7C"/>
    <w:rsid w:val="00813FE6"/>
    <w:rsid w:val="008153F0"/>
    <w:rsid w:val="00816831"/>
    <w:rsid w:val="0081698A"/>
    <w:rsid w:val="00817918"/>
    <w:rsid w:val="00817F82"/>
    <w:rsid w:val="00820A65"/>
    <w:rsid w:val="00821FFC"/>
    <w:rsid w:val="0082432F"/>
    <w:rsid w:val="00824594"/>
    <w:rsid w:val="00824C11"/>
    <w:rsid w:val="008253D4"/>
    <w:rsid w:val="0083060F"/>
    <w:rsid w:val="008308EC"/>
    <w:rsid w:val="00830AE2"/>
    <w:rsid w:val="00830B86"/>
    <w:rsid w:val="00831283"/>
    <w:rsid w:val="0083281B"/>
    <w:rsid w:val="00833BB2"/>
    <w:rsid w:val="00834485"/>
    <w:rsid w:val="008346B5"/>
    <w:rsid w:val="0083685D"/>
    <w:rsid w:val="00840294"/>
    <w:rsid w:val="0084164B"/>
    <w:rsid w:val="00841FD3"/>
    <w:rsid w:val="00843903"/>
    <w:rsid w:val="00843A5B"/>
    <w:rsid w:val="00844071"/>
    <w:rsid w:val="00844090"/>
    <w:rsid w:val="008450F2"/>
    <w:rsid w:val="008467B4"/>
    <w:rsid w:val="0085086D"/>
    <w:rsid w:val="00850F3F"/>
    <w:rsid w:val="00851BF8"/>
    <w:rsid w:val="008526E4"/>
    <w:rsid w:val="008528B8"/>
    <w:rsid w:val="00854379"/>
    <w:rsid w:val="00854487"/>
    <w:rsid w:val="0085476A"/>
    <w:rsid w:val="00855DD1"/>
    <w:rsid w:val="00855DEE"/>
    <w:rsid w:val="00856867"/>
    <w:rsid w:val="00856A6B"/>
    <w:rsid w:val="00856B82"/>
    <w:rsid w:val="00856CBB"/>
    <w:rsid w:val="00856D58"/>
    <w:rsid w:val="008572DB"/>
    <w:rsid w:val="00857C75"/>
    <w:rsid w:val="0086002A"/>
    <w:rsid w:val="00860CE3"/>
    <w:rsid w:val="008611E1"/>
    <w:rsid w:val="00861272"/>
    <w:rsid w:val="0086251F"/>
    <w:rsid w:val="0086424E"/>
    <w:rsid w:val="00864901"/>
    <w:rsid w:val="008659B9"/>
    <w:rsid w:val="00866ACF"/>
    <w:rsid w:val="008673C6"/>
    <w:rsid w:val="0086779A"/>
    <w:rsid w:val="00867A21"/>
    <w:rsid w:val="00870AFC"/>
    <w:rsid w:val="008712CB"/>
    <w:rsid w:val="008720CB"/>
    <w:rsid w:val="00873548"/>
    <w:rsid w:val="0087366D"/>
    <w:rsid w:val="008745D0"/>
    <w:rsid w:val="00875627"/>
    <w:rsid w:val="008763AE"/>
    <w:rsid w:val="00877899"/>
    <w:rsid w:val="0088164C"/>
    <w:rsid w:val="00881B36"/>
    <w:rsid w:val="00881C83"/>
    <w:rsid w:val="00882285"/>
    <w:rsid w:val="0088259E"/>
    <w:rsid w:val="00882AC0"/>
    <w:rsid w:val="00882D1B"/>
    <w:rsid w:val="00882ED8"/>
    <w:rsid w:val="008857A0"/>
    <w:rsid w:val="008873FE"/>
    <w:rsid w:val="0088782D"/>
    <w:rsid w:val="008901F6"/>
    <w:rsid w:val="00892136"/>
    <w:rsid w:val="00892529"/>
    <w:rsid w:val="00892548"/>
    <w:rsid w:val="0089275F"/>
    <w:rsid w:val="008949F2"/>
    <w:rsid w:val="00895674"/>
    <w:rsid w:val="00895F54"/>
    <w:rsid w:val="00896066"/>
    <w:rsid w:val="00897A3B"/>
    <w:rsid w:val="00897A5A"/>
    <w:rsid w:val="00897A6F"/>
    <w:rsid w:val="00897FE5"/>
    <w:rsid w:val="008A0D11"/>
    <w:rsid w:val="008A1571"/>
    <w:rsid w:val="008A16D9"/>
    <w:rsid w:val="008A27F2"/>
    <w:rsid w:val="008A39A9"/>
    <w:rsid w:val="008A3B0F"/>
    <w:rsid w:val="008A3C69"/>
    <w:rsid w:val="008A733C"/>
    <w:rsid w:val="008B15D5"/>
    <w:rsid w:val="008B1A86"/>
    <w:rsid w:val="008B2154"/>
    <w:rsid w:val="008B3BED"/>
    <w:rsid w:val="008B3DD8"/>
    <w:rsid w:val="008B47D4"/>
    <w:rsid w:val="008B5D7F"/>
    <w:rsid w:val="008B76B9"/>
    <w:rsid w:val="008C168A"/>
    <w:rsid w:val="008C211F"/>
    <w:rsid w:val="008C2676"/>
    <w:rsid w:val="008C42BE"/>
    <w:rsid w:val="008C61E6"/>
    <w:rsid w:val="008C6897"/>
    <w:rsid w:val="008C794F"/>
    <w:rsid w:val="008D0A12"/>
    <w:rsid w:val="008D0D33"/>
    <w:rsid w:val="008D0EA4"/>
    <w:rsid w:val="008D137F"/>
    <w:rsid w:val="008D1518"/>
    <w:rsid w:val="008D1708"/>
    <w:rsid w:val="008D1C29"/>
    <w:rsid w:val="008D2856"/>
    <w:rsid w:val="008D293C"/>
    <w:rsid w:val="008D2C87"/>
    <w:rsid w:val="008D2D2B"/>
    <w:rsid w:val="008D3BAD"/>
    <w:rsid w:val="008D7457"/>
    <w:rsid w:val="008D7980"/>
    <w:rsid w:val="008E0317"/>
    <w:rsid w:val="008E09EB"/>
    <w:rsid w:val="008E1576"/>
    <w:rsid w:val="008E15D3"/>
    <w:rsid w:val="008E16BB"/>
    <w:rsid w:val="008E27B8"/>
    <w:rsid w:val="008E3784"/>
    <w:rsid w:val="008F10E4"/>
    <w:rsid w:val="008F289D"/>
    <w:rsid w:val="008F2F97"/>
    <w:rsid w:val="008F2F9C"/>
    <w:rsid w:val="008F362E"/>
    <w:rsid w:val="008F3848"/>
    <w:rsid w:val="008F3FE2"/>
    <w:rsid w:val="008F4173"/>
    <w:rsid w:val="008F4DE2"/>
    <w:rsid w:val="00900261"/>
    <w:rsid w:val="009007B7"/>
    <w:rsid w:val="0090178D"/>
    <w:rsid w:val="009020AD"/>
    <w:rsid w:val="009021BC"/>
    <w:rsid w:val="00905D17"/>
    <w:rsid w:val="009066DB"/>
    <w:rsid w:val="00911149"/>
    <w:rsid w:val="009116AE"/>
    <w:rsid w:val="0091242B"/>
    <w:rsid w:val="00913177"/>
    <w:rsid w:val="009143C0"/>
    <w:rsid w:val="00914733"/>
    <w:rsid w:val="00914A0B"/>
    <w:rsid w:val="00916A7E"/>
    <w:rsid w:val="00917580"/>
    <w:rsid w:val="00920073"/>
    <w:rsid w:val="00920112"/>
    <w:rsid w:val="009207FF"/>
    <w:rsid w:val="00921DEE"/>
    <w:rsid w:val="009223A4"/>
    <w:rsid w:val="00923284"/>
    <w:rsid w:val="00923D71"/>
    <w:rsid w:val="00924DC3"/>
    <w:rsid w:val="00925B2B"/>
    <w:rsid w:val="00925C3C"/>
    <w:rsid w:val="009307CA"/>
    <w:rsid w:val="00931724"/>
    <w:rsid w:val="009317DF"/>
    <w:rsid w:val="00931CC7"/>
    <w:rsid w:val="009337E6"/>
    <w:rsid w:val="00933801"/>
    <w:rsid w:val="00933D93"/>
    <w:rsid w:val="00933FA3"/>
    <w:rsid w:val="00934DC7"/>
    <w:rsid w:val="00936801"/>
    <w:rsid w:val="00940F1F"/>
    <w:rsid w:val="009410B7"/>
    <w:rsid w:val="00945D02"/>
    <w:rsid w:val="0094670F"/>
    <w:rsid w:val="00946D93"/>
    <w:rsid w:val="0094743E"/>
    <w:rsid w:val="009516A1"/>
    <w:rsid w:val="009516AA"/>
    <w:rsid w:val="00951743"/>
    <w:rsid w:val="00952C06"/>
    <w:rsid w:val="009559C7"/>
    <w:rsid w:val="00957A7E"/>
    <w:rsid w:val="00957F6E"/>
    <w:rsid w:val="00961C1D"/>
    <w:rsid w:val="00963D57"/>
    <w:rsid w:val="00963F5F"/>
    <w:rsid w:val="00964B70"/>
    <w:rsid w:val="00964E48"/>
    <w:rsid w:val="00965857"/>
    <w:rsid w:val="009675E8"/>
    <w:rsid w:val="009707F1"/>
    <w:rsid w:val="00971767"/>
    <w:rsid w:val="009717D1"/>
    <w:rsid w:val="00971814"/>
    <w:rsid w:val="009736A2"/>
    <w:rsid w:val="009737F2"/>
    <w:rsid w:val="00973DD1"/>
    <w:rsid w:val="0097438F"/>
    <w:rsid w:val="0097594B"/>
    <w:rsid w:val="0097642B"/>
    <w:rsid w:val="009765DC"/>
    <w:rsid w:val="00977348"/>
    <w:rsid w:val="00977EFF"/>
    <w:rsid w:val="009805D5"/>
    <w:rsid w:val="00980C41"/>
    <w:rsid w:val="009810A7"/>
    <w:rsid w:val="00984AD1"/>
    <w:rsid w:val="00984B83"/>
    <w:rsid w:val="009874F8"/>
    <w:rsid w:val="009878FD"/>
    <w:rsid w:val="009912FE"/>
    <w:rsid w:val="00992361"/>
    <w:rsid w:val="009936BF"/>
    <w:rsid w:val="009942B3"/>
    <w:rsid w:val="00994ADF"/>
    <w:rsid w:val="00996BD0"/>
    <w:rsid w:val="00996CC1"/>
    <w:rsid w:val="00997EFA"/>
    <w:rsid w:val="009A1299"/>
    <w:rsid w:val="009A1B3B"/>
    <w:rsid w:val="009A3553"/>
    <w:rsid w:val="009A3D94"/>
    <w:rsid w:val="009A59A0"/>
    <w:rsid w:val="009A6A5F"/>
    <w:rsid w:val="009B3CDD"/>
    <w:rsid w:val="009B403C"/>
    <w:rsid w:val="009B4CF0"/>
    <w:rsid w:val="009B7131"/>
    <w:rsid w:val="009B75AF"/>
    <w:rsid w:val="009B75E6"/>
    <w:rsid w:val="009B79AD"/>
    <w:rsid w:val="009C32DD"/>
    <w:rsid w:val="009C3C5D"/>
    <w:rsid w:val="009C4288"/>
    <w:rsid w:val="009C4CB0"/>
    <w:rsid w:val="009C5ECC"/>
    <w:rsid w:val="009C673E"/>
    <w:rsid w:val="009C68FD"/>
    <w:rsid w:val="009C7C83"/>
    <w:rsid w:val="009D3B59"/>
    <w:rsid w:val="009D3F86"/>
    <w:rsid w:val="009D41DD"/>
    <w:rsid w:val="009D4FD6"/>
    <w:rsid w:val="009D5869"/>
    <w:rsid w:val="009D6766"/>
    <w:rsid w:val="009E0A72"/>
    <w:rsid w:val="009E1687"/>
    <w:rsid w:val="009E29F0"/>
    <w:rsid w:val="009E390F"/>
    <w:rsid w:val="009E3C41"/>
    <w:rsid w:val="009E3DD6"/>
    <w:rsid w:val="009E476F"/>
    <w:rsid w:val="009E4B56"/>
    <w:rsid w:val="009E4D0D"/>
    <w:rsid w:val="009E53C6"/>
    <w:rsid w:val="009E54F7"/>
    <w:rsid w:val="009E688F"/>
    <w:rsid w:val="009E7658"/>
    <w:rsid w:val="009F0BAF"/>
    <w:rsid w:val="009F0F19"/>
    <w:rsid w:val="009F2633"/>
    <w:rsid w:val="009F5837"/>
    <w:rsid w:val="009F5F1C"/>
    <w:rsid w:val="009F6C4C"/>
    <w:rsid w:val="009F721B"/>
    <w:rsid w:val="00A0033A"/>
    <w:rsid w:val="00A00D02"/>
    <w:rsid w:val="00A017BA"/>
    <w:rsid w:val="00A0428B"/>
    <w:rsid w:val="00A04DE6"/>
    <w:rsid w:val="00A0547F"/>
    <w:rsid w:val="00A05D48"/>
    <w:rsid w:val="00A0757F"/>
    <w:rsid w:val="00A079A7"/>
    <w:rsid w:val="00A07E9C"/>
    <w:rsid w:val="00A10513"/>
    <w:rsid w:val="00A10E1F"/>
    <w:rsid w:val="00A10E5B"/>
    <w:rsid w:val="00A116CD"/>
    <w:rsid w:val="00A11D4C"/>
    <w:rsid w:val="00A12204"/>
    <w:rsid w:val="00A13B14"/>
    <w:rsid w:val="00A145CB"/>
    <w:rsid w:val="00A1476B"/>
    <w:rsid w:val="00A15436"/>
    <w:rsid w:val="00A21E56"/>
    <w:rsid w:val="00A21F50"/>
    <w:rsid w:val="00A22653"/>
    <w:rsid w:val="00A2273A"/>
    <w:rsid w:val="00A244F3"/>
    <w:rsid w:val="00A258C0"/>
    <w:rsid w:val="00A25E48"/>
    <w:rsid w:val="00A26021"/>
    <w:rsid w:val="00A264F4"/>
    <w:rsid w:val="00A265BB"/>
    <w:rsid w:val="00A26DE5"/>
    <w:rsid w:val="00A26F37"/>
    <w:rsid w:val="00A277E6"/>
    <w:rsid w:val="00A3442F"/>
    <w:rsid w:val="00A3486B"/>
    <w:rsid w:val="00A34968"/>
    <w:rsid w:val="00A34D13"/>
    <w:rsid w:val="00A35750"/>
    <w:rsid w:val="00A36634"/>
    <w:rsid w:val="00A369F8"/>
    <w:rsid w:val="00A372B1"/>
    <w:rsid w:val="00A376F6"/>
    <w:rsid w:val="00A37A6F"/>
    <w:rsid w:val="00A4161F"/>
    <w:rsid w:val="00A41AC3"/>
    <w:rsid w:val="00A41E5C"/>
    <w:rsid w:val="00A41FBC"/>
    <w:rsid w:val="00A42D53"/>
    <w:rsid w:val="00A43B2D"/>
    <w:rsid w:val="00A44BF7"/>
    <w:rsid w:val="00A4510B"/>
    <w:rsid w:val="00A46F61"/>
    <w:rsid w:val="00A47047"/>
    <w:rsid w:val="00A472C8"/>
    <w:rsid w:val="00A474B0"/>
    <w:rsid w:val="00A478E4"/>
    <w:rsid w:val="00A50609"/>
    <w:rsid w:val="00A50DBA"/>
    <w:rsid w:val="00A52086"/>
    <w:rsid w:val="00A52898"/>
    <w:rsid w:val="00A531B0"/>
    <w:rsid w:val="00A53E9C"/>
    <w:rsid w:val="00A55312"/>
    <w:rsid w:val="00A556CF"/>
    <w:rsid w:val="00A55A89"/>
    <w:rsid w:val="00A57344"/>
    <w:rsid w:val="00A57C82"/>
    <w:rsid w:val="00A60F43"/>
    <w:rsid w:val="00A63299"/>
    <w:rsid w:val="00A63524"/>
    <w:rsid w:val="00A63C01"/>
    <w:rsid w:val="00A64B96"/>
    <w:rsid w:val="00A6528A"/>
    <w:rsid w:val="00A6602C"/>
    <w:rsid w:val="00A70466"/>
    <w:rsid w:val="00A7055B"/>
    <w:rsid w:val="00A71686"/>
    <w:rsid w:val="00A722ED"/>
    <w:rsid w:val="00A730EC"/>
    <w:rsid w:val="00A73A89"/>
    <w:rsid w:val="00A7454F"/>
    <w:rsid w:val="00A76571"/>
    <w:rsid w:val="00A772D6"/>
    <w:rsid w:val="00A77BFA"/>
    <w:rsid w:val="00A81132"/>
    <w:rsid w:val="00A8229D"/>
    <w:rsid w:val="00A82D7B"/>
    <w:rsid w:val="00A82DAA"/>
    <w:rsid w:val="00A83A7A"/>
    <w:rsid w:val="00A83C41"/>
    <w:rsid w:val="00A853C1"/>
    <w:rsid w:val="00A86292"/>
    <w:rsid w:val="00A863B1"/>
    <w:rsid w:val="00A8737D"/>
    <w:rsid w:val="00A875DC"/>
    <w:rsid w:val="00A91BDE"/>
    <w:rsid w:val="00A92E8A"/>
    <w:rsid w:val="00A930DF"/>
    <w:rsid w:val="00A93143"/>
    <w:rsid w:val="00A95914"/>
    <w:rsid w:val="00A95AA3"/>
    <w:rsid w:val="00A9740F"/>
    <w:rsid w:val="00A97F85"/>
    <w:rsid w:val="00AA3222"/>
    <w:rsid w:val="00AA422E"/>
    <w:rsid w:val="00AA4CFB"/>
    <w:rsid w:val="00AA501D"/>
    <w:rsid w:val="00AB0B37"/>
    <w:rsid w:val="00AB0B95"/>
    <w:rsid w:val="00AB19D5"/>
    <w:rsid w:val="00AB2226"/>
    <w:rsid w:val="00AB26AC"/>
    <w:rsid w:val="00AB33D4"/>
    <w:rsid w:val="00AB4245"/>
    <w:rsid w:val="00AB4316"/>
    <w:rsid w:val="00AB561F"/>
    <w:rsid w:val="00AB588D"/>
    <w:rsid w:val="00AB5BE3"/>
    <w:rsid w:val="00AC1322"/>
    <w:rsid w:val="00AC4162"/>
    <w:rsid w:val="00AC4C90"/>
    <w:rsid w:val="00AC4F15"/>
    <w:rsid w:val="00AC5496"/>
    <w:rsid w:val="00AC5E66"/>
    <w:rsid w:val="00AC6A24"/>
    <w:rsid w:val="00AC7091"/>
    <w:rsid w:val="00AC71AF"/>
    <w:rsid w:val="00AC73CF"/>
    <w:rsid w:val="00AD102E"/>
    <w:rsid w:val="00AD2380"/>
    <w:rsid w:val="00AD4F47"/>
    <w:rsid w:val="00AD5527"/>
    <w:rsid w:val="00AD5B86"/>
    <w:rsid w:val="00AD67A7"/>
    <w:rsid w:val="00AD6898"/>
    <w:rsid w:val="00AD7BAE"/>
    <w:rsid w:val="00AD7FC5"/>
    <w:rsid w:val="00AE0B98"/>
    <w:rsid w:val="00AE0E3B"/>
    <w:rsid w:val="00AE15D2"/>
    <w:rsid w:val="00AE18CB"/>
    <w:rsid w:val="00AE1AF7"/>
    <w:rsid w:val="00AE2765"/>
    <w:rsid w:val="00AE52CB"/>
    <w:rsid w:val="00AE6C50"/>
    <w:rsid w:val="00AE6EDA"/>
    <w:rsid w:val="00AE75EC"/>
    <w:rsid w:val="00AE760B"/>
    <w:rsid w:val="00AE7FBC"/>
    <w:rsid w:val="00AF28E8"/>
    <w:rsid w:val="00AF2A1B"/>
    <w:rsid w:val="00AF2B25"/>
    <w:rsid w:val="00AF4F49"/>
    <w:rsid w:val="00AF5520"/>
    <w:rsid w:val="00AF7004"/>
    <w:rsid w:val="00AF7ABE"/>
    <w:rsid w:val="00AF7D0A"/>
    <w:rsid w:val="00B01B81"/>
    <w:rsid w:val="00B02825"/>
    <w:rsid w:val="00B05DFC"/>
    <w:rsid w:val="00B0674B"/>
    <w:rsid w:val="00B06BD7"/>
    <w:rsid w:val="00B06D42"/>
    <w:rsid w:val="00B1117A"/>
    <w:rsid w:val="00B1142C"/>
    <w:rsid w:val="00B12268"/>
    <w:rsid w:val="00B13323"/>
    <w:rsid w:val="00B14170"/>
    <w:rsid w:val="00B141E3"/>
    <w:rsid w:val="00B14E5D"/>
    <w:rsid w:val="00B17733"/>
    <w:rsid w:val="00B2078A"/>
    <w:rsid w:val="00B21774"/>
    <w:rsid w:val="00B226E7"/>
    <w:rsid w:val="00B23861"/>
    <w:rsid w:val="00B25827"/>
    <w:rsid w:val="00B25E62"/>
    <w:rsid w:val="00B26E06"/>
    <w:rsid w:val="00B27256"/>
    <w:rsid w:val="00B303A7"/>
    <w:rsid w:val="00B306F2"/>
    <w:rsid w:val="00B31893"/>
    <w:rsid w:val="00B327EA"/>
    <w:rsid w:val="00B32E64"/>
    <w:rsid w:val="00B33C10"/>
    <w:rsid w:val="00B40C57"/>
    <w:rsid w:val="00B40DF4"/>
    <w:rsid w:val="00B415F7"/>
    <w:rsid w:val="00B451FA"/>
    <w:rsid w:val="00B45B28"/>
    <w:rsid w:val="00B45B45"/>
    <w:rsid w:val="00B45CF3"/>
    <w:rsid w:val="00B47FC5"/>
    <w:rsid w:val="00B505AA"/>
    <w:rsid w:val="00B50E76"/>
    <w:rsid w:val="00B52ECC"/>
    <w:rsid w:val="00B60129"/>
    <w:rsid w:val="00B60483"/>
    <w:rsid w:val="00B62365"/>
    <w:rsid w:val="00B6293C"/>
    <w:rsid w:val="00B63009"/>
    <w:rsid w:val="00B640C0"/>
    <w:rsid w:val="00B65CA5"/>
    <w:rsid w:val="00B65FAD"/>
    <w:rsid w:val="00B66FD8"/>
    <w:rsid w:val="00B72058"/>
    <w:rsid w:val="00B723F3"/>
    <w:rsid w:val="00B73276"/>
    <w:rsid w:val="00B74F68"/>
    <w:rsid w:val="00B7656C"/>
    <w:rsid w:val="00B776AB"/>
    <w:rsid w:val="00B80EEB"/>
    <w:rsid w:val="00B83EF7"/>
    <w:rsid w:val="00B8418F"/>
    <w:rsid w:val="00B857C0"/>
    <w:rsid w:val="00B85945"/>
    <w:rsid w:val="00B87719"/>
    <w:rsid w:val="00B90BC6"/>
    <w:rsid w:val="00B90DB8"/>
    <w:rsid w:val="00B919FB"/>
    <w:rsid w:val="00B92131"/>
    <w:rsid w:val="00B92458"/>
    <w:rsid w:val="00B92EB2"/>
    <w:rsid w:val="00B9397D"/>
    <w:rsid w:val="00B9416C"/>
    <w:rsid w:val="00B96596"/>
    <w:rsid w:val="00B96B79"/>
    <w:rsid w:val="00B9723C"/>
    <w:rsid w:val="00BA12B2"/>
    <w:rsid w:val="00BA1B48"/>
    <w:rsid w:val="00BA49C9"/>
    <w:rsid w:val="00BA5B5D"/>
    <w:rsid w:val="00BA5C9A"/>
    <w:rsid w:val="00BA6BDC"/>
    <w:rsid w:val="00BB2249"/>
    <w:rsid w:val="00BB23D0"/>
    <w:rsid w:val="00BB25F6"/>
    <w:rsid w:val="00BB2E15"/>
    <w:rsid w:val="00BB3764"/>
    <w:rsid w:val="00BB4901"/>
    <w:rsid w:val="00BB573B"/>
    <w:rsid w:val="00BB7A76"/>
    <w:rsid w:val="00BC0E7A"/>
    <w:rsid w:val="00BC2C77"/>
    <w:rsid w:val="00BC302A"/>
    <w:rsid w:val="00BC3B25"/>
    <w:rsid w:val="00BC411C"/>
    <w:rsid w:val="00BC4311"/>
    <w:rsid w:val="00BC45EA"/>
    <w:rsid w:val="00BC55CF"/>
    <w:rsid w:val="00BC55D9"/>
    <w:rsid w:val="00BC5C7E"/>
    <w:rsid w:val="00BC6D8D"/>
    <w:rsid w:val="00BC743E"/>
    <w:rsid w:val="00BD0E08"/>
    <w:rsid w:val="00BD1CB5"/>
    <w:rsid w:val="00BD1EC5"/>
    <w:rsid w:val="00BD2020"/>
    <w:rsid w:val="00BD236F"/>
    <w:rsid w:val="00BD2418"/>
    <w:rsid w:val="00BD2695"/>
    <w:rsid w:val="00BD4C3A"/>
    <w:rsid w:val="00BD5555"/>
    <w:rsid w:val="00BD6361"/>
    <w:rsid w:val="00BD656B"/>
    <w:rsid w:val="00BD7213"/>
    <w:rsid w:val="00BD776F"/>
    <w:rsid w:val="00BE02B6"/>
    <w:rsid w:val="00BE0751"/>
    <w:rsid w:val="00BE2A77"/>
    <w:rsid w:val="00BE2FE9"/>
    <w:rsid w:val="00BE31B1"/>
    <w:rsid w:val="00BE40BA"/>
    <w:rsid w:val="00BE541C"/>
    <w:rsid w:val="00BE6B9E"/>
    <w:rsid w:val="00BE75BE"/>
    <w:rsid w:val="00BF00FB"/>
    <w:rsid w:val="00BF0455"/>
    <w:rsid w:val="00BF0C7C"/>
    <w:rsid w:val="00BF1005"/>
    <w:rsid w:val="00BF1043"/>
    <w:rsid w:val="00BF2F85"/>
    <w:rsid w:val="00BF37D4"/>
    <w:rsid w:val="00BF44BF"/>
    <w:rsid w:val="00BF502D"/>
    <w:rsid w:val="00BF70A9"/>
    <w:rsid w:val="00C00D4D"/>
    <w:rsid w:val="00C037E9"/>
    <w:rsid w:val="00C03DBB"/>
    <w:rsid w:val="00C04158"/>
    <w:rsid w:val="00C0610E"/>
    <w:rsid w:val="00C0670C"/>
    <w:rsid w:val="00C06A23"/>
    <w:rsid w:val="00C07013"/>
    <w:rsid w:val="00C12C27"/>
    <w:rsid w:val="00C153EE"/>
    <w:rsid w:val="00C15747"/>
    <w:rsid w:val="00C15F22"/>
    <w:rsid w:val="00C171DF"/>
    <w:rsid w:val="00C17724"/>
    <w:rsid w:val="00C20787"/>
    <w:rsid w:val="00C211E9"/>
    <w:rsid w:val="00C23E70"/>
    <w:rsid w:val="00C251B1"/>
    <w:rsid w:val="00C27C41"/>
    <w:rsid w:val="00C314A1"/>
    <w:rsid w:val="00C31BB6"/>
    <w:rsid w:val="00C33162"/>
    <w:rsid w:val="00C33C87"/>
    <w:rsid w:val="00C34B98"/>
    <w:rsid w:val="00C34D88"/>
    <w:rsid w:val="00C3692C"/>
    <w:rsid w:val="00C369FF"/>
    <w:rsid w:val="00C40089"/>
    <w:rsid w:val="00C40564"/>
    <w:rsid w:val="00C41A17"/>
    <w:rsid w:val="00C4221F"/>
    <w:rsid w:val="00C4541D"/>
    <w:rsid w:val="00C50383"/>
    <w:rsid w:val="00C5072A"/>
    <w:rsid w:val="00C50EA2"/>
    <w:rsid w:val="00C54347"/>
    <w:rsid w:val="00C550D5"/>
    <w:rsid w:val="00C565B3"/>
    <w:rsid w:val="00C56778"/>
    <w:rsid w:val="00C5775A"/>
    <w:rsid w:val="00C62206"/>
    <w:rsid w:val="00C62859"/>
    <w:rsid w:val="00C62891"/>
    <w:rsid w:val="00C633E8"/>
    <w:rsid w:val="00C6400E"/>
    <w:rsid w:val="00C6666D"/>
    <w:rsid w:val="00C67341"/>
    <w:rsid w:val="00C7084D"/>
    <w:rsid w:val="00C721C4"/>
    <w:rsid w:val="00C72621"/>
    <w:rsid w:val="00C72EF9"/>
    <w:rsid w:val="00C73AA7"/>
    <w:rsid w:val="00C76DA1"/>
    <w:rsid w:val="00C77670"/>
    <w:rsid w:val="00C801EB"/>
    <w:rsid w:val="00C80565"/>
    <w:rsid w:val="00C80D5F"/>
    <w:rsid w:val="00C81B13"/>
    <w:rsid w:val="00C83FD3"/>
    <w:rsid w:val="00C845C0"/>
    <w:rsid w:val="00C8490D"/>
    <w:rsid w:val="00C84AF8"/>
    <w:rsid w:val="00C84E07"/>
    <w:rsid w:val="00C867BF"/>
    <w:rsid w:val="00C870D6"/>
    <w:rsid w:val="00C8718B"/>
    <w:rsid w:val="00C8725D"/>
    <w:rsid w:val="00C8764D"/>
    <w:rsid w:val="00C90811"/>
    <w:rsid w:val="00C90844"/>
    <w:rsid w:val="00C9111F"/>
    <w:rsid w:val="00C93695"/>
    <w:rsid w:val="00C936FE"/>
    <w:rsid w:val="00C937A6"/>
    <w:rsid w:val="00C947D3"/>
    <w:rsid w:val="00C950A3"/>
    <w:rsid w:val="00C95F1B"/>
    <w:rsid w:val="00C972B9"/>
    <w:rsid w:val="00CA0CBD"/>
    <w:rsid w:val="00CA0E24"/>
    <w:rsid w:val="00CA11D6"/>
    <w:rsid w:val="00CA230B"/>
    <w:rsid w:val="00CA29CD"/>
    <w:rsid w:val="00CA3150"/>
    <w:rsid w:val="00CA47F4"/>
    <w:rsid w:val="00CA5069"/>
    <w:rsid w:val="00CA5DE0"/>
    <w:rsid w:val="00CA7EA5"/>
    <w:rsid w:val="00CB022C"/>
    <w:rsid w:val="00CB12A2"/>
    <w:rsid w:val="00CB1BFF"/>
    <w:rsid w:val="00CB1FFC"/>
    <w:rsid w:val="00CB2229"/>
    <w:rsid w:val="00CB2C8E"/>
    <w:rsid w:val="00CB2F77"/>
    <w:rsid w:val="00CB33F9"/>
    <w:rsid w:val="00CB34ED"/>
    <w:rsid w:val="00CB471F"/>
    <w:rsid w:val="00CB4A5F"/>
    <w:rsid w:val="00CB5A78"/>
    <w:rsid w:val="00CB5BE8"/>
    <w:rsid w:val="00CB64D7"/>
    <w:rsid w:val="00CB7183"/>
    <w:rsid w:val="00CB7F78"/>
    <w:rsid w:val="00CC0A27"/>
    <w:rsid w:val="00CC1146"/>
    <w:rsid w:val="00CC195B"/>
    <w:rsid w:val="00CC293E"/>
    <w:rsid w:val="00CC3A9A"/>
    <w:rsid w:val="00CC3B43"/>
    <w:rsid w:val="00CC40D9"/>
    <w:rsid w:val="00CC6AC5"/>
    <w:rsid w:val="00CC762D"/>
    <w:rsid w:val="00CD0321"/>
    <w:rsid w:val="00CD0A84"/>
    <w:rsid w:val="00CD201D"/>
    <w:rsid w:val="00CD30E0"/>
    <w:rsid w:val="00CD3369"/>
    <w:rsid w:val="00CD34B3"/>
    <w:rsid w:val="00CD3695"/>
    <w:rsid w:val="00CD4356"/>
    <w:rsid w:val="00CD4C54"/>
    <w:rsid w:val="00CD4D63"/>
    <w:rsid w:val="00CD6001"/>
    <w:rsid w:val="00CD6F4C"/>
    <w:rsid w:val="00CD7824"/>
    <w:rsid w:val="00CE2F80"/>
    <w:rsid w:val="00CE42AB"/>
    <w:rsid w:val="00CE452B"/>
    <w:rsid w:val="00CE4A6B"/>
    <w:rsid w:val="00CE546B"/>
    <w:rsid w:val="00CE5D3C"/>
    <w:rsid w:val="00CE5FAC"/>
    <w:rsid w:val="00CE6675"/>
    <w:rsid w:val="00CF19A8"/>
    <w:rsid w:val="00CF2182"/>
    <w:rsid w:val="00CF23F6"/>
    <w:rsid w:val="00CF2445"/>
    <w:rsid w:val="00CF2612"/>
    <w:rsid w:val="00CF3B1A"/>
    <w:rsid w:val="00CF562C"/>
    <w:rsid w:val="00CF7CD0"/>
    <w:rsid w:val="00CF7E75"/>
    <w:rsid w:val="00D015A3"/>
    <w:rsid w:val="00D01753"/>
    <w:rsid w:val="00D02152"/>
    <w:rsid w:val="00D03047"/>
    <w:rsid w:val="00D038B7"/>
    <w:rsid w:val="00D059BD"/>
    <w:rsid w:val="00D05B1C"/>
    <w:rsid w:val="00D07B7E"/>
    <w:rsid w:val="00D10885"/>
    <w:rsid w:val="00D109B3"/>
    <w:rsid w:val="00D1215A"/>
    <w:rsid w:val="00D13816"/>
    <w:rsid w:val="00D14D25"/>
    <w:rsid w:val="00D156F6"/>
    <w:rsid w:val="00D16739"/>
    <w:rsid w:val="00D167E3"/>
    <w:rsid w:val="00D17035"/>
    <w:rsid w:val="00D2243F"/>
    <w:rsid w:val="00D228B5"/>
    <w:rsid w:val="00D22AFD"/>
    <w:rsid w:val="00D22CC0"/>
    <w:rsid w:val="00D2353D"/>
    <w:rsid w:val="00D23E16"/>
    <w:rsid w:val="00D2677F"/>
    <w:rsid w:val="00D26FA1"/>
    <w:rsid w:val="00D27A5A"/>
    <w:rsid w:val="00D30D30"/>
    <w:rsid w:val="00D31E47"/>
    <w:rsid w:val="00D32C70"/>
    <w:rsid w:val="00D34898"/>
    <w:rsid w:val="00D36257"/>
    <w:rsid w:val="00D36A39"/>
    <w:rsid w:val="00D36CA9"/>
    <w:rsid w:val="00D37C9B"/>
    <w:rsid w:val="00D4096D"/>
    <w:rsid w:val="00D4192E"/>
    <w:rsid w:val="00D41EBC"/>
    <w:rsid w:val="00D43AEC"/>
    <w:rsid w:val="00D441A8"/>
    <w:rsid w:val="00D444A2"/>
    <w:rsid w:val="00D47683"/>
    <w:rsid w:val="00D5052D"/>
    <w:rsid w:val="00D5083C"/>
    <w:rsid w:val="00D516F2"/>
    <w:rsid w:val="00D51ECA"/>
    <w:rsid w:val="00D51F02"/>
    <w:rsid w:val="00D521D2"/>
    <w:rsid w:val="00D522B9"/>
    <w:rsid w:val="00D52390"/>
    <w:rsid w:val="00D52518"/>
    <w:rsid w:val="00D52E11"/>
    <w:rsid w:val="00D5332F"/>
    <w:rsid w:val="00D536A3"/>
    <w:rsid w:val="00D53919"/>
    <w:rsid w:val="00D56769"/>
    <w:rsid w:val="00D56AB1"/>
    <w:rsid w:val="00D56AE1"/>
    <w:rsid w:val="00D60149"/>
    <w:rsid w:val="00D6036C"/>
    <w:rsid w:val="00D60395"/>
    <w:rsid w:val="00D60F5A"/>
    <w:rsid w:val="00D612F0"/>
    <w:rsid w:val="00D61444"/>
    <w:rsid w:val="00D61E2A"/>
    <w:rsid w:val="00D6272D"/>
    <w:rsid w:val="00D64991"/>
    <w:rsid w:val="00D650C5"/>
    <w:rsid w:val="00D651C0"/>
    <w:rsid w:val="00D6556C"/>
    <w:rsid w:val="00D65837"/>
    <w:rsid w:val="00D65897"/>
    <w:rsid w:val="00D659B2"/>
    <w:rsid w:val="00D66775"/>
    <w:rsid w:val="00D71220"/>
    <w:rsid w:val="00D74E3A"/>
    <w:rsid w:val="00D7628F"/>
    <w:rsid w:val="00D764F6"/>
    <w:rsid w:val="00D769A9"/>
    <w:rsid w:val="00D7731A"/>
    <w:rsid w:val="00D8002D"/>
    <w:rsid w:val="00D8186A"/>
    <w:rsid w:val="00D85FB3"/>
    <w:rsid w:val="00D8672A"/>
    <w:rsid w:val="00D87CEB"/>
    <w:rsid w:val="00D87DB3"/>
    <w:rsid w:val="00D9169E"/>
    <w:rsid w:val="00D9417C"/>
    <w:rsid w:val="00D945AF"/>
    <w:rsid w:val="00D94D49"/>
    <w:rsid w:val="00D9596F"/>
    <w:rsid w:val="00D9622D"/>
    <w:rsid w:val="00DA05CE"/>
    <w:rsid w:val="00DA193A"/>
    <w:rsid w:val="00DA3652"/>
    <w:rsid w:val="00DA412A"/>
    <w:rsid w:val="00DA4720"/>
    <w:rsid w:val="00DA5C1B"/>
    <w:rsid w:val="00DA5CD3"/>
    <w:rsid w:val="00DA769E"/>
    <w:rsid w:val="00DA7D2B"/>
    <w:rsid w:val="00DB00D7"/>
    <w:rsid w:val="00DB0F2D"/>
    <w:rsid w:val="00DB22B4"/>
    <w:rsid w:val="00DB3564"/>
    <w:rsid w:val="00DB4784"/>
    <w:rsid w:val="00DB5A4F"/>
    <w:rsid w:val="00DB5B6A"/>
    <w:rsid w:val="00DB6197"/>
    <w:rsid w:val="00DB6942"/>
    <w:rsid w:val="00DC02D0"/>
    <w:rsid w:val="00DC0859"/>
    <w:rsid w:val="00DC190F"/>
    <w:rsid w:val="00DC36E6"/>
    <w:rsid w:val="00DC40A3"/>
    <w:rsid w:val="00DC47E4"/>
    <w:rsid w:val="00DC4D39"/>
    <w:rsid w:val="00DC6AA8"/>
    <w:rsid w:val="00DC7FD6"/>
    <w:rsid w:val="00DD07E4"/>
    <w:rsid w:val="00DD271E"/>
    <w:rsid w:val="00DD3444"/>
    <w:rsid w:val="00DD4FD6"/>
    <w:rsid w:val="00DD6247"/>
    <w:rsid w:val="00DE15EC"/>
    <w:rsid w:val="00DE2A12"/>
    <w:rsid w:val="00DE320F"/>
    <w:rsid w:val="00DE48A9"/>
    <w:rsid w:val="00DE569B"/>
    <w:rsid w:val="00DE76FE"/>
    <w:rsid w:val="00DF1977"/>
    <w:rsid w:val="00DF1A8D"/>
    <w:rsid w:val="00DF2182"/>
    <w:rsid w:val="00DF25A2"/>
    <w:rsid w:val="00DF26D0"/>
    <w:rsid w:val="00DF2788"/>
    <w:rsid w:val="00DF2AC3"/>
    <w:rsid w:val="00DF59C7"/>
    <w:rsid w:val="00DF61C1"/>
    <w:rsid w:val="00DF63E9"/>
    <w:rsid w:val="00DF6550"/>
    <w:rsid w:val="00DF6A82"/>
    <w:rsid w:val="00DF702B"/>
    <w:rsid w:val="00DF711F"/>
    <w:rsid w:val="00DF7850"/>
    <w:rsid w:val="00E004ED"/>
    <w:rsid w:val="00E01477"/>
    <w:rsid w:val="00E01EEB"/>
    <w:rsid w:val="00E035D8"/>
    <w:rsid w:val="00E04947"/>
    <w:rsid w:val="00E04D4F"/>
    <w:rsid w:val="00E05B62"/>
    <w:rsid w:val="00E05D08"/>
    <w:rsid w:val="00E0725B"/>
    <w:rsid w:val="00E072FB"/>
    <w:rsid w:val="00E11566"/>
    <w:rsid w:val="00E12BF6"/>
    <w:rsid w:val="00E12FF6"/>
    <w:rsid w:val="00E14C9C"/>
    <w:rsid w:val="00E1528F"/>
    <w:rsid w:val="00E16C2F"/>
    <w:rsid w:val="00E170DD"/>
    <w:rsid w:val="00E205FC"/>
    <w:rsid w:val="00E20DF5"/>
    <w:rsid w:val="00E217DA"/>
    <w:rsid w:val="00E21CE0"/>
    <w:rsid w:val="00E237C6"/>
    <w:rsid w:val="00E23DA0"/>
    <w:rsid w:val="00E24A1B"/>
    <w:rsid w:val="00E24AFC"/>
    <w:rsid w:val="00E2729D"/>
    <w:rsid w:val="00E32972"/>
    <w:rsid w:val="00E32FF2"/>
    <w:rsid w:val="00E33F88"/>
    <w:rsid w:val="00E35B58"/>
    <w:rsid w:val="00E35BFE"/>
    <w:rsid w:val="00E362AA"/>
    <w:rsid w:val="00E372A3"/>
    <w:rsid w:val="00E37752"/>
    <w:rsid w:val="00E37FB8"/>
    <w:rsid w:val="00E40580"/>
    <w:rsid w:val="00E417EA"/>
    <w:rsid w:val="00E42DA6"/>
    <w:rsid w:val="00E43520"/>
    <w:rsid w:val="00E4408D"/>
    <w:rsid w:val="00E44FE4"/>
    <w:rsid w:val="00E460FE"/>
    <w:rsid w:val="00E46B93"/>
    <w:rsid w:val="00E46CCF"/>
    <w:rsid w:val="00E46DB7"/>
    <w:rsid w:val="00E47C50"/>
    <w:rsid w:val="00E47E40"/>
    <w:rsid w:val="00E504E3"/>
    <w:rsid w:val="00E51A6C"/>
    <w:rsid w:val="00E51ECC"/>
    <w:rsid w:val="00E52CF6"/>
    <w:rsid w:val="00E52EF1"/>
    <w:rsid w:val="00E548BF"/>
    <w:rsid w:val="00E552E9"/>
    <w:rsid w:val="00E5682B"/>
    <w:rsid w:val="00E56A09"/>
    <w:rsid w:val="00E56B13"/>
    <w:rsid w:val="00E60B5B"/>
    <w:rsid w:val="00E60FFA"/>
    <w:rsid w:val="00E619FF"/>
    <w:rsid w:val="00E630DF"/>
    <w:rsid w:val="00E638C8"/>
    <w:rsid w:val="00E64277"/>
    <w:rsid w:val="00E65257"/>
    <w:rsid w:val="00E66A18"/>
    <w:rsid w:val="00E67496"/>
    <w:rsid w:val="00E6783C"/>
    <w:rsid w:val="00E67D65"/>
    <w:rsid w:val="00E70206"/>
    <w:rsid w:val="00E7067C"/>
    <w:rsid w:val="00E719E1"/>
    <w:rsid w:val="00E74827"/>
    <w:rsid w:val="00E75F7D"/>
    <w:rsid w:val="00E81E37"/>
    <w:rsid w:val="00E82E7E"/>
    <w:rsid w:val="00E85E64"/>
    <w:rsid w:val="00E862A8"/>
    <w:rsid w:val="00E8669D"/>
    <w:rsid w:val="00E86EE2"/>
    <w:rsid w:val="00E86F0E"/>
    <w:rsid w:val="00E870AB"/>
    <w:rsid w:val="00E90B64"/>
    <w:rsid w:val="00E913AC"/>
    <w:rsid w:val="00E91505"/>
    <w:rsid w:val="00E91862"/>
    <w:rsid w:val="00E91A38"/>
    <w:rsid w:val="00E93AFB"/>
    <w:rsid w:val="00E95034"/>
    <w:rsid w:val="00E95630"/>
    <w:rsid w:val="00E95D74"/>
    <w:rsid w:val="00E97701"/>
    <w:rsid w:val="00E97B69"/>
    <w:rsid w:val="00EA1762"/>
    <w:rsid w:val="00EA2179"/>
    <w:rsid w:val="00EA39A0"/>
    <w:rsid w:val="00EA3D0D"/>
    <w:rsid w:val="00EA424A"/>
    <w:rsid w:val="00EA5C3D"/>
    <w:rsid w:val="00EA6635"/>
    <w:rsid w:val="00EA699C"/>
    <w:rsid w:val="00EA6B0D"/>
    <w:rsid w:val="00EA779E"/>
    <w:rsid w:val="00EA7E9A"/>
    <w:rsid w:val="00EA7EC6"/>
    <w:rsid w:val="00EB0146"/>
    <w:rsid w:val="00EB0C31"/>
    <w:rsid w:val="00EB0CB7"/>
    <w:rsid w:val="00EB1902"/>
    <w:rsid w:val="00EB2BEF"/>
    <w:rsid w:val="00EB6304"/>
    <w:rsid w:val="00EC0F4F"/>
    <w:rsid w:val="00EC10BC"/>
    <w:rsid w:val="00EC12E3"/>
    <w:rsid w:val="00EC16BB"/>
    <w:rsid w:val="00EC22D5"/>
    <w:rsid w:val="00EC2EE5"/>
    <w:rsid w:val="00EC4217"/>
    <w:rsid w:val="00EC43DF"/>
    <w:rsid w:val="00EC443F"/>
    <w:rsid w:val="00EC4917"/>
    <w:rsid w:val="00EC5E51"/>
    <w:rsid w:val="00EC5FA1"/>
    <w:rsid w:val="00EC6054"/>
    <w:rsid w:val="00EC62DE"/>
    <w:rsid w:val="00EC7185"/>
    <w:rsid w:val="00ED009D"/>
    <w:rsid w:val="00ED0E09"/>
    <w:rsid w:val="00ED1C7B"/>
    <w:rsid w:val="00ED2B1E"/>
    <w:rsid w:val="00ED2D57"/>
    <w:rsid w:val="00ED4CC8"/>
    <w:rsid w:val="00ED5D27"/>
    <w:rsid w:val="00ED5E7B"/>
    <w:rsid w:val="00ED6507"/>
    <w:rsid w:val="00ED75D6"/>
    <w:rsid w:val="00ED7864"/>
    <w:rsid w:val="00EE0B11"/>
    <w:rsid w:val="00EE0BF4"/>
    <w:rsid w:val="00EE0E68"/>
    <w:rsid w:val="00EE3CA3"/>
    <w:rsid w:val="00EE5AA7"/>
    <w:rsid w:val="00EE622D"/>
    <w:rsid w:val="00EE632B"/>
    <w:rsid w:val="00EE658B"/>
    <w:rsid w:val="00EE757C"/>
    <w:rsid w:val="00EF10CE"/>
    <w:rsid w:val="00EF127F"/>
    <w:rsid w:val="00EF1F07"/>
    <w:rsid w:val="00EF2CAD"/>
    <w:rsid w:val="00EF2E3E"/>
    <w:rsid w:val="00EF2F98"/>
    <w:rsid w:val="00EF3A25"/>
    <w:rsid w:val="00EF465A"/>
    <w:rsid w:val="00EF4661"/>
    <w:rsid w:val="00EF5F82"/>
    <w:rsid w:val="00EF7949"/>
    <w:rsid w:val="00F00588"/>
    <w:rsid w:val="00F02F17"/>
    <w:rsid w:val="00F0656A"/>
    <w:rsid w:val="00F07EA6"/>
    <w:rsid w:val="00F10640"/>
    <w:rsid w:val="00F1072D"/>
    <w:rsid w:val="00F10D0C"/>
    <w:rsid w:val="00F12030"/>
    <w:rsid w:val="00F13F66"/>
    <w:rsid w:val="00F15007"/>
    <w:rsid w:val="00F154A2"/>
    <w:rsid w:val="00F15620"/>
    <w:rsid w:val="00F1680C"/>
    <w:rsid w:val="00F16813"/>
    <w:rsid w:val="00F16DC7"/>
    <w:rsid w:val="00F2032D"/>
    <w:rsid w:val="00F21CD6"/>
    <w:rsid w:val="00F221DA"/>
    <w:rsid w:val="00F22CB2"/>
    <w:rsid w:val="00F2313E"/>
    <w:rsid w:val="00F256FA"/>
    <w:rsid w:val="00F261F1"/>
    <w:rsid w:val="00F26706"/>
    <w:rsid w:val="00F271BD"/>
    <w:rsid w:val="00F279BE"/>
    <w:rsid w:val="00F30BD7"/>
    <w:rsid w:val="00F31F5A"/>
    <w:rsid w:val="00F337F4"/>
    <w:rsid w:val="00F3383D"/>
    <w:rsid w:val="00F33C78"/>
    <w:rsid w:val="00F351B2"/>
    <w:rsid w:val="00F36117"/>
    <w:rsid w:val="00F3664E"/>
    <w:rsid w:val="00F36D77"/>
    <w:rsid w:val="00F36E98"/>
    <w:rsid w:val="00F374DE"/>
    <w:rsid w:val="00F37834"/>
    <w:rsid w:val="00F416F7"/>
    <w:rsid w:val="00F41B81"/>
    <w:rsid w:val="00F43E78"/>
    <w:rsid w:val="00F442B9"/>
    <w:rsid w:val="00F44576"/>
    <w:rsid w:val="00F448B1"/>
    <w:rsid w:val="00F50BD8"/>
    <w:rsid w:val="00F51E62"/>
    <w:rsid w:val="00F540E7"/>
    <w:rsid w:val="00F54A91"/>
    <w:rsid w:val="00F54F1B"/>
    <w:rsid w:val="00F5749D"/>
    <w:rsid w:val="00F603AB"/>
    <w:rsid w:val="00F60DB9"/>
    <w:rsid w:val="00F6101E"/>
    <w:rsid w:val="00F62085"/>
    <w:rsid w:val="00F649BB"/>
    <w:rsid w:val="00F64C4F"/>
    <w:rsid w:val="00F6581A"/>
    <w:rsid w:val="00F65F82"/>
    <w:rsid w:val="00F67198"/>
    <w:rsid w:val="00F67445"/>
    <w:rsid w:val="00F67C63"/>
    <w:rsid w:val="00F67E3A"/>
    <w:rsid w:val="00F709F0"/>
    <w:rsid w:val="00F7139D"/>
    <w:rsid w:val="00F720EA"/>
    <w:rsid w:val="00F725DE"/>
    <w:rsid w:val="00F74B04"/>
    <w:rsid w:val="00F762C1"/>
    <w:rsid w:val="00F811BC"/>
    <w:rsid w:val="00F845A9"/>
    <w:rsid w:val="00F8533B"/>
    <w:rsid w:val="00F85C4D"/>
    <w:rsid w:val="00F864A8"/>
    <w:rsid w:val="00F86A33"/>
    <w:rsid w:val="00F86BB0"/>
    <w:rsid w:val="00F9120C"/>
    <w:rsid w:val="00F918D5"/>
    <w:rsid w:val="00F92738"/>
    <w:rsid w:val="00F93111"/>
    <w:rsid w:val="00F933A6"/>
    <w:rsid w:val="00F9544C"/>
    <w:rsid w:val="00F95AD1"/>
    <w:rsid w:val="00F96438"/>
    <w:rsid w:val="00FA00E1"/>
    <w:rsid w:val="00FA1645"/>
    <w:rsid w:val="00FA217B"/>
    <w:rsid w:val="00FA2AEA"/>
    <w:rsid w:val="00FA2B75"/>
    <w:rsid w:val="00FA39F4"/>
    <w:rsid w:val="00FA3DF1"/>
    <w:rsid w:val="00FA3EE0"/>
    <w:rsid w:val="00FA44F3"/>
    <w:rsid w:val="00FA4998"/>
    <w:rsid w:val="00FB10BF"/>
    <w:rsid w:val="00FB2628"/>
    <w:rsid w:val="00FB37A1"/>
    <w:rsid w:val="00FB48D6"/>
    <w:rsid w:val="00FB6FFA"/>
    <w:rsid w:val="00FC1930"/>
    <w:rsid w:val="00FC1B3F"/>
    <w:rsid w:val="00FC2CB0"/>
    <w:rsid w:val="00FC3142"/>
    <w:rsid w:val="00FC3FBD"/>
    <w:rsid w:val="00FC473F"/>
    <w:rsid w:val="00FD046C"/>
    <w:rsid w:val="00FD26F4"/>
    <w:rsid w:val="00FD2F5F"/>
    <w:rsid w:val="00FD3298"/>
    <w:rsid w:val="00FD32B1"/>
    <w:rsid w:val="00FD3484"/>
    <w:rsid w:val="00FD53C1"/>
    <w:rsid w:val="00FD5C43"/>
    <w:rsid w:val="00FD6737"/>
    <w:rsid w:val="00FD6756"/>
    <w:rsid w:val="00FD6923"/>
    <w:rsid w:val="00FD6952"/>
    <w:rsid w:val="00FE21E6"/>
    <w:rsid w:val="00FE32C0"/>
    <w:rsid w:val="00FE533D"/>
    <w:rsid w:val="00FE5625"/>
    <w:rsid w:val="00FE5940"/>
    <w:rsid w:val="00FE5D90"/>
    <w:rsid w:val="00FE64AC"/>
    <w:rsid w:val="00FE71A4"/>
    <w:rsid w:val="00FE7C2C"/>
    <w:rsid w:val="00FF2AF3"/>
    <w:rsid w:val="00FF300F"/>
    <w:rsid w:val="00FF3576"/>
    <w:rsid w:val="00FF3B09"/>
    <w:rsid w:val="00FF3BC5"/>
    <w:rsid w:val="00FF3BF2"/>
    <w:rsid w:val="00FF45CD"/>
    <w:rsid w:val="00FF4F4F"/>
    <w:rsid w:val="00FF560F"/>
    <w:rsid w:val="00FF6C64"/>
    <w:rsid w:val="00FF752D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D94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3D94"/>
  </w:style>
  <w:style w:type="table" w:styleId="TableGrid">
    <w:name w:val="Table Grid"/>
    <w:basedOn w:val="TableNormal"/>
    <w:uiPriority w:val="59"/>
    <w:rsid w:val="00DB4784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10E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0E4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8F10E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0E4"/>
    <w:rPr>
      <w:lang w:val="de-AT"/>
    </w:rPr>
  </w:style>
  <w:style w:type="character" w:styleId="Hyperlink">
    <w:name w:val="Hyperlink"/>
    <w:basedOn w:val="DefaultParagraphFont"/>
    <w:uiPriority w:val="99"/>
    <w:unhideWhenUsed/>
    <w:rsid w:val="000C005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8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A6"/>
    <w:rPr>
      <w:rFonts w:ascii="Segoe UI" w:hAnsi="Segoe UI" w:cs="Segoe UI"/>
      <w:sz w:val="18"/>
      <w:szCs w:val="18"/>
      <w:lang w:val="de-AT"/>
    </w:rPr>
  </w:style>
  <w:style w:type="paragraph" w:customStyle="1" w:styleId="Default">
    <w:name w:val="Default"/>
    <w:rsid w:val="009805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table" w:customStyle="1" w:styleId="Tabellenraster1">
    <w:name w:val="Tabellenraster1"/>
    <w:basedOn w:val="TableNormal"/>
    <w:next w:val="TableGrid"/>
    <w:uiPriority w:val="59"/>
    <w:rsid w:val="002044EA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D94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3D94"/>
  </w:style>
  <w:style w:type="table" w:styleId="TableGrid">
    <w:name w:val="Table Grid"/>
    <w:basedOn w:val="TableNormal"/>
    <w:uiPriority w:val="59"/>
    <w:rsid w:val="00DB4784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10E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0E4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8F10E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0E4"/>
    <w:rPr>
      <w:lang w:val="de-AT"/>
    </w:rPr>
  </w:style>
  <w:style w:type="character" w:styleId="Hyperlink">
    <w:name w:val="Hyperlink"/>
    <w:basedOn w:val="DefaultParagraphFont"/>
    <w:uiPriority w:val="99"/>
    <w:unhideWhenUsed/>
    <w:rsid w:val="000C005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8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A6"/>
    <w:rPr>
      <w:rFonts w:ascii="Segoe UI" w:hAnsi="Segoe UI" w:cs="Segoe UI"/>
      <w:sz w:val="18"/>
      <w:szCs w:val="18"/>
      <w:lang w:val="de-AT"/>
    </w:rPr>
  </w:style>
  <w:style w:type="paragraph" w:customStyle="1" w:styleId="Default">
    <w:name w:val="Default"/>
    <w:rsid w:val="009805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table" w:customStyle="1" w:styleId="Tabellenraster1">
    <w:name w:val="Tabellenraster1"/>
    <w:basedOn w:val="TableNormal"/>
    <w:next w:val="TableGrid"/>
    <w:uiPriority w:val="59"/>
    <w:rsid w:val="002044EA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2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92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6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iver.langer@meduniwien.ac.at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B94C78-AF10-4F35-8A13-22A50952D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0</Words>
  <Characters>2007</Characters>
  <Application>Microsoft Office Word</Application>
  <DocSecurity>0</DocSecurity>
  <Lines>167</Lines>
  <Paragraphs>1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x</dc:creator>
  <cp:keywords/>
  <dc:description/>
  <cp:lastModifiedBy>AFRENACIA</cp:lastModifiedBy>
  <cp:revision>6</cp:revision>
  <dcterms:created xsi:type="dcterms:W3CDTF">2019-09-17T12:00:00Z</dcterms:created>
  <dcterms:modified xsi:type="dcterms:W3CDTF">2019-12-08T03:04:00Z</dcterms:modified>
</cp:coreProperties>
</file>